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AA34B" w14:textId="291892D5" w:rsidR="00A10918" w:rsidRPr="00F40FF2" w:rsidRDefault="00A10918" w:rsidP="008E0E3E">
      <w:pPr>
        <w:pStyle w:val="Heading2"/>
        <w:rPr>
          <w:lang w:val="en-US"/>
        </w:rPr>
      </w:pPr>
    </w:p>
    <w:p w14:paraId="08DCA49B" w14:textId="34F6C9F8" w:rsidR="009D33A2" w:rsidRPr="00F40FF2" w:rsidRDefault="00E53B33" w:rsidP="00C70229">
      <w:pPr>
        <w:pStyle w:val="Heading2"/>
        <w:rPr>
          <w:szCs w:val="22"/>
          <w:lang w:val="en-US"/>
        </w:rPr>
      </w:pPr>
      <w:proofErr w:type="gramStart"/>
      <w:r w:rsidRPr="00F40FF2">
        <w:rPr>
          <w:lang w:val="en-US"/>
        </w:rPr>
        <w:t>Supplementary</w:t>
      </w:r>
      <w:r w:rsidRPr="00F40FF2">
        <w:rPr>
          <w:szCs w:val="22"/>
          <w:lang w:val="en-US"/>
        </w:rPr>
        <w:t xml:space="preserve"> </w:t>
      </w:r>
      <w:r w:rsidR="009D33A2" w:rsidRPr="00F40FF2">
        <w:rPr>
          <w:szCs w:val="22"/>
          <w:lang w:val="en-US"/>
        </w:rPr>
        <w:t>Table 1.</w:t>
      </w:r>
      <w:proofErr w:type="gramEnd"/>
      <w:r w:rsidR="009D33A2" w:rsidRPr="00F40FF2">
        <w:rPr>
          <w:szCs w:val="22"/>
          <w:lang w:val="en-US"/>
        </w:rPr>
        <w:t xml:space="preserve"> </w:t>
      </w:r>
      <w:proofErr w:type="gramStart"/>
      <w:r w:rsidR="009D33A2" w:rsidRPr="00F40FF2">
        <w:rPr>
          <w:szCs w:val="22"/>
          <w:lang w:val="en-US"/>
        </w:rPr>
        <w:t>Underlying causes of End-stage renal disease.</w:t>
      </w:r>
      <w:proofErr w:type="gramEnd"/>
      <w:r w:rsidR="009D33A2" w:rsidRPr="00F40FF2">
        <w:rPr>
          <w:szCs w:val="22"/>
          <w:lang w:val="en-US"/>
        </w:rPr>
        <w:t xml:space="preserve"> </w:t>
      </w:r>
    </w:p>
    <w:tbl>
      <w:tblPr>
        <w:tblStyle w:val="PlainTable4"/>
        <w:tblW w:w="8616" w:type="dxa"/>
        <w:tblLook w:val="0400" w:firstRow="0" w:lastRow="0" w:firstColumn="0" w:lastColumn="0" w:noHBand="0" w:noVBand="1"/>
      </w:tblPr>
      <w:tblGrid>
        <w:gridCol w:w="2154"/>
        <w:gridCol w:w="2154"/>
        <w:gridCol w:w="2154"/>
        <w:gridCol w:w="2154"/>
      </w:tblGrid>
      <w:tr w:rsidR="00F40FF2" w:rsidRPr="00F40FF2" w14:paraId="3E8771B5" w14:textId="77777777" w:rsidTr="00D3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tcW w:w="2154" w:type="dxa"/>
            <w:hideMark/>
          </w:tcPr>
          <w:p w14:paraId="13A393C5" w14:textId="77777777" w:rsidR="00F40FF2" w:rsidRPr="00F40FF2" w:rsidRDefault="00F40FF2" w:rsidP="00020067">
            <w:pPr>
              <w:spacing w:after="60"/>
              <w:jc w:val="center"/>
              <w:textAlignment w:val="bottom"/>
              <w:rPr>
                <w:szCs w:val="22"/>
              </w:rPr>
            </w:pPr>
            <w:r w:rsidRPr="00F40FF2">
              <w:rPr>
                <w:b/>
                <w:bCs/>
                <w:szCs w:val="22"/>
                <w:lang w:val="en-US"/>
              </w:rPr>
              <w:t>ESRD causing disease</w:t>
            </w:r>
          </w:p>
        </w:tc>
        <w:tc>
          <w:tcPr>
            <w:tcW w:w="2154" w:type="dxa"/>
          </w:tcPr>
          <w:p w14:paraId="0568AEA8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b/>
                <w:bCs/>
                <w:szCs w:val="22"/>
                <w:lang w:val="en-US"/>
              </w:rPr>
            </w:pPr>
            <w:r w:rsidRPr="00F40FF2">
              <w:rPr>
                <w:b/>
                <w:bCs/>
                <w:szCs w:val="22"/>
                <w:lang w:val="en-US"/>
              </w:rPr>
              <w:t>Overall (n=62)</w:t>
            </w:r>
          </w:p>
        </w:tc>
        <w:tc>
          <w:tcPr>
            <w:tcW w:w="2154" w:type="dxa"/>
            <w:hideMark/>
          </w:tcPr>
          <w:p w14:paraId="1C011E74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szCs w:val="22"/>
              </w:rPr>
            </w:pPr>
            <w:r w:rsidRPr="00F40FF2">
              <w:rPr>
                <w:b/>
                <w:szCs w:val="22"/>
              </w:rPr>
              <w:t>ORRP (n=50)</w:t>
            </w:r>
          </w:p>
        </w:tc>
        <w:tc>
          <w:tcPr>
            <w:tcW w:w="2154" w:type="dxa"/>
            <w:hideMark/>
          </w:tcPr>
          <w:p w14:paraId="71F9FD30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szCs w:val="22"/>
              </w:rPr>
            </w:pPr>
            <w:r w:rsidRPr="00F40FF2">
              <w:rPr>
                <w:b/>
                <w:bCs/>
                <w:szCs w:val="22"/>
                <w:lang w:val="en-US"/>
              </w:rPr>
              <w:t>RARP (n=12)</w:t>
            </w:r>
          </w:p>
        </w:tc>
      </w:tr>
      <w:tr w:rsidR="00F40FF2" w:rsidRPr="00F40FF2" w14:paraId="227D3CE8" w14:textId="77777777" w:rsidTr="00D32673">
        <w:trPr>
          <w:trHeight w:val="28"/>
        </w:trPr>
        <w:tc>
          <w:tcPr>
            <w:tcW w:w="2154" w:type="dxa"/>
          </w:tcPr>
          <w:p w14:paraId="6D2209D0" w14:textId="15B35BC8" w:rsidR="00F40FF2" w:rsidRPr="00F40FF2" w:rsidRDefault="00F40FF2" w:rsidP="00020067">
            <w:pPr>
              <w:spacing w:after="60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Unknown</w:t>
            </w:r>
          </w:p>
        </w:tc>
        <w:tc>
          <w:tcPr>
            <w:tcW w:w="2154" w:type="dxa"/>
          </w:tcPr>
          <w:p w14:paraId="4DDF6154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15 (24.2%)</w:t>
            </w:r>
          </w:p>
        </w:tc>
        <w:tc>
          <w:tcPr>
            <w:tcW w:w="2154" w:type="dxa"/>
          </w:tcPr>
          <w:p w14:paraId="0DA5BB98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14 (28%)</w:t>
            </w:r>
          </w:p>
        </w:tc>
        <w:tc>
          <w:tcPr>
            <w:tcW w:w="2154" w:type="dxa"/>
          </w:tcPr>
          <w:p w14:paraId="2A1A7529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1 (8.3%)</w:t>
            </w:r>
          </w:p>
        </w:tc>
      </w:tr>
      <w:tr w:rsidR="00F40FF2" w:rsidRPr="00F40FF2" w14:paraId="0E3CC471" w14:textId="77777777" w:rsidTr="00D3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tcW w:w="2154" w:type="dxa"/>
          </w:tcPr>
          <w:p w14:paraId="39964B1A" w14:textId="77777777" w:rsidR="00F40FF2" w:rsidRPr="00F40FF2" w:rsidRDefault="00F40FF2" w:rsidP="00020067">
            <w:pPr>
              <w:spacing w:after="60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Glomerulonephritis</w:t>
            </w:r>
          </w:p>
        </w:tc>
        <w:tc>
          <w:tcPr>
            <w:tcW w:w="2154" w:type="dxa"/>
          </w:tcPr>
          <w:p w14:paraId="55CBEE79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39 (62.9%)</w:t>
            </w:r>
          </w:p>
        </w:tc>
        <w:tc>
          <w:tcPr>
            <w:tcW w:w="2154" w:type="dxa"/>
          </w:tcPr>
          <w:p w14:paraId="0B88837C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30 (60%)</w:t>
            </w:r>
          </w:p>
        </w:tc>
        <w:tc>
          <w:tcPr>
            <w:tcW w:w="2154" w:type="dxa"/>
          </w:tcPr>
          <w:p w14:paraId="0F28D243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9 (75%)</w:t>
            </w:r>
          </w:p>
        </w:tc>
      </w:tr>
      <w:tr w:rsidR="00F40FF2" w:rsidRPr="00F40FF2" w14:paraId="0AB3857C" w14:textId="77777777" w:rsidTr="00D32673">
        <w:trPr>
          <w:trHeight w:val="28"/>
        </w:trPr>
        <w:tc>
          <w:tcPr>
            <w:tcW w:w="2154" w:type="dxa"/>
          </w:tcPr>
          <w:p w14:paraId="4C48D554" w14:textId="59DC2B45" w:rsidR="00F40FF2" w:rsidRPr="00F40FF2" w:rsidRDefault="00F40FF2" w:rsidP="00020067">
            <w:pPr>
              <w:spacing w:after="60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proofErr w:type="spellStart"/>
            <w:r w:rsidRPr="00F40FF2">
              <w:rPr>
                <w:color w:val="000000"/>
                <w:kern w:val="24"/>
                <w:szCs w:val="22"/>
                <w:lang w:val="en-US"/>
              </w:rPr>
              <w:t>Athrophic</w:t>
            </w:r>
            <w:proofErr w:type="spellEnd"/>
            <w:r w:rsidRPr="00F40FF2">
              <w:rPr>
                <w:color w:val="000000"/>
                <w:kern w:val="24"/>
                <w:szCs w:val="22"/>
                <w:lang w:val="en-US"/>
              </w:rPr>
              <w:t xml:space="preserve"> kidneys</w:t>
            </w:r>
          </w:p>
        </w:tc>
        <w:tc>
          <w:tcPr>
            <w:tcW w:w="2154" w:type="dxa"/>
          </w:tcPr>
          <w:p w14:paraId="212CCCC9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1 (1.6%)</w:t>
            </w:r>
          </w:p>
        </w:tc>
        <w:tc>
          <w:tcPr>
            <w:tcW w:w="2154" w:type="dxa"/>
          </w:tcPr>
          <w:p w14:paraId="4EB9099E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1 (2%)</w:t>
            </w:r>
          </w:p>
        </w:tc>
        <w:tc>
          <w:tcPr>
            <w:tcW w:w="2154" w:type="dxa"/>
          </w:tcPr>
          <w:p w14:paraId="2BB2E0FF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0</w:t>
            </w:r>
          </w:p>
        </w:tc>
      </w:tr>
      <w:tr w:rsidR="00F40FF2" w:rsidRPr="00F40FF2" w14:paraId="068A54CA" w14:textId="77777777" w:rsidTr="00D3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tcW w:w="2154" w:type="dxa"/>
          </w:tcPr>
          <w:p w14:paraId="2414A8F6" w14:textId="77777777" w:rsidR="00F40FF2" w:rsidRPr="00F40FF2" w:rsidRDefault="00F40FF2" w:rsidP="00020067">
            <w:pPr>
              <w:spacing w:after="60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Hypertensive nephropathy</w:t>
            </w:r>
          </w:p>
        </w:tc>
        <w:tc>
          <w:tcPr>
            <w:tcW w:w="2154" w:type="dxa"/>
          </w:tcPr>
          <w:p w14:paraId="47A2A0B6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3 (4.8%)</w:t>
            </w:r>
          </w:p>
        </w:tc>
        <w:tc>
          <w:tcPr>
            <w:tcW w:w="2154" w:type="dxa"/>
          </w:tcPr>
          <w:p w14:paraId="44FC3A90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1 (2%)</w:t>
            </w:r>
          </w:p>
        </w:tc>
        <w:tc>
          <w:tcPr>
            <w:tcW w:w="2154" w:type="dxa"/>
          </w:tcPr>
          <w:p w14:paraId="1B5F74FD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2 (16.7%)</w:t>
            </w:r>
          </w:p>
        </w:tc>
      </w:tr>
      <w:tr w:rsidR="00F40FF2" w:rsidRPr="00F40FF2" w14:paraId="51B88526" w14:textId="77777777" w:rsidTr="00D32673">
        <w:trPr>
          <w:trHeight w:val="28"/>
        </w:trPr>
        <w:tc>
          <w:tcPr>
            <w:tcW w:w="2154" w:type="dxa"/>
          </w:tcPr>
          <w:p w14:paraId="03E38627" w14:textId="77777777" w:rsidR="00F40FF2" w:rsidRPr="00F40FF2" w:rsidRDefault="00F40FF2" w:rsidP="00020067">
            <w:pPr>
              <w:spacing w:after="60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ADPKD</w:t>
            </w:r>
          </w:p>
        </w:tc>
        <w:tc>
          <w:tcPr>
            <w:tcW w:w="2154" w:type="dxa"/>
          </w:tcPr>
          <w:p w14:paraId="4A9E458F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4 (6.5%)</w:t>
            </w:r>
          </w:p>
        </w:tc>
        <w:tc>
          <w:tcPr>
            <w:tcW w:w="2154" w:type="dxa"/>
          </w:tcPr>
          <w:p w14:paraId="34DF4C0D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4 (8%)</w:t>
            </w:r>
          </w:p>
        </w:tc>
        <w:tc>
          <w:tcPr>
            <w:tcW w:w="2154" w:type="dxa"/>
          </w:tcPr>
          <w:p w14:paraId="7575650A" w14:textId="77777777" w:rsidR="00F40FF2" w:rsidRPr="00F40FF2" w:rsidRDefault="00F40FF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0</w:t>
            </w:r>
          </w:p>
        </w:tc>
      </w:tr>
    </w:tbl>
    <w:p w14:paraId="7D1342FB" w14:textId="517C2340" w:rsidR="00C87703" w:rsidRPr="00C87703" w:rsidRDefault="00C87703" w:rsidP="00C87703">
      <w:pPr>
        <w:rPr>
          <w:szCs w:val="22"/>
          <w:lang w:val="en-US"/>
        </w:rPr>
      </w:pPr>
      <w:proofErr w:type="spellStart"/>
      <w:r w:rsidRPr="00F40FF2">
        <w:rPr>
          <w:b/>
          <w:szCs w:val="22"/>
          <w:lang w:val="en-US"/>
        </w:rPr>
        <w:t>Abbrevations</w:t>
      </w:r>
      <w:proofErr w:type="spellEnd"/>
      <w:r w:rsidRPr="00F40FF2">
        <w:rPr>
          <w:b/>
          <w:szCs w:val="22"/>
          <w:lang w:val="en-US"/>
        </w:rPr>
        <w:t>:</w:t>
      </w:r>
      <w:r w:rsidRPr="00F40FF2">
        <w:rPr>
          <w:szCs w:val="22"/>
          <w:lang w:val="en-US"/>
        </w:rPr>
        <w:t xml:space="preserve"> </w:t>
      </w:r>
      <w:proofErr w:type="spellStart"/>
      <w:r>
        <w:rPr>
          <w:szCs w:val="22"/>
          <w:lang w:val="en-US"/>
        </w:rPr>
        <w:t>ESRD</w:t>
      </w:r>
      <w:proofErr w:type="spellEnd"/>
      <w:r>
        <w:rPr>
          <w:szCs w:val="22"/>
          <w:lang w:val="en-US"/>
        </w:rPr>
        <w:t xml:space="preserve">: </w:t>
      </w:r>
      <w:r w:rsidRPr="00C87703">
        <w:rPr>
          <w:szCs w:val="22"/>
          <w:lang w:val="en-US"/>
        </w:rPr>
        <w:t>End Stage Renal Disease</w:t>
      </w:r>
      <w:r>
        <w:rPr>
          <w:szCs w:val="22"/>
          <w:lang w:val="en-US"/>
        </w:rPr>
        <w:t xml:space="preserve">; ADPKD: </w:t>
      </w:r>
      <w:r w:rsidRPr="00C87703">
        <w:rPr>
          <w:szCs w:val="22"/>
          <w:lang w:val="en-US"/>
        </w:rPr>
        <w:t>Autosomal dominant polycystic kidney disease</w:t>
      </w:r>
    </w:p>
    <w:p w14:paraId="5877D96A" w14:textId="77777777" w:rsidR="009D33A2" w:rsidRDefault="009D33A2">
      <w:pPr>
        <w:jc w:val="left"/>
        <w:rPr>
          <w:rFonts w:eastAsiaTheme="majorEastAsia" w:cstheme="majorBidi"/>
          <w:color w:val="365F91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665B245F" w14:textId="216B4A7F" w:rsidR="009D33A2" w:rsidRPr="00F40FF2" w:rsidRDefault="002762EA" w:rsidP="00C70229">
      <w:pPr>
        <w:pStyle w:val="Heading2"/>
        <w:rPr>
          <w:rFonts w:cs="Times New Roman"/>
          <w:szCs w:val="22"/>
          <w:lang w:val="en-US"/>
        </w:rPr>
      </w:pPr>
      <w:proofErr w:type="gramStart"/>
      <w:r w:rsidRPr="00F40FF2">
        <w:rPr>
          <w:lang w:val="en-US"/>
        </w:rPr>
        <w:lastRenderedPageBreak/>
        <w:t>Supplementary</w:t>
      </w:r>
      <w:r w:rsidRPr="00F40FF2">
        <w:rPr>
          <w:rFonts w:cs="Times New Roman"/>
          <w:szCs w:val="22"/>
          <w:lang w:val="en-US"/>
        </w:rPr>
        <w:t xml:space="preserve"> </w:t>
      </w:r>
      <w:r w:rsidR="009D33A2" w:rsidRPr="00F40FF2">
        <w:rPr>
          <w:rFonts w:cs="Times New Roman"/>
          <w:szCs w:val="22"/>
          <w:lang w:val="en-US"/>
        </w:rPr>
        <w:t xml:space="preserve">Table </w:t>
      </w:r>
      <w:bookmarkStart w:id="0" w:name="_GoBack"/>
      <w:bookmarkEnd w:id="0"/>
      <w:r w:rsidR="009D33A2" w:rsidRPr="00F40FF2">
        <w:rPr>
          <w:rFonts w:cs="Times New Roman"/>
          <w:szCs w:val="22"/>
          <w:lang w:val="en-US"/>
        </w:rPr>
        <w:t>2.</w:t>
      </w:r>
      <w:proofErr w:type="gramEnd"/>
      <w:r w:rsidR="009D33A2" w:rsidRPr="00F40FF2">
        <w:rPr>
          <w:rFonts w:cs="Times New Roman"/>
          <w:szCs w:val="22"/>
          <w:lang w:val="en-US"/>
        </w:rPr>
        <w:t xml:space="preserve"> Postoperative complications within</w:t>
      </w:r>
      <w:r w:rsidR="009F2104" w:rsidRPr="00F40FF2">
        <w:rPr>
          <w:rFonts w:cs="Times New Roman"/>
          <w:szCs w:val="22"/>
          <w:lang w:val="en-US"/>
        </w:rPr>
        <w:t xml:space="preserve"> the first</w:t>
      </w:r>
      <w:r w:rsidR="009D33A2" w:rsidRPr="00F40FF2">
        <w:rPr>
          <w:rFonts w:cs="Times New Roman"/>
          <w:szCs w:val="22"/>
          <w:lang w:val="en-US"/>
        </w:rPr>
        <w:t xml:space="preserve"> 30 </w:t>
      </w:r>
      <w:r w:rsidR="009F2104" w:rsidRPr="00F40FF2">
        <w:rPr>
          <w:rFonts w:cs="Times New Roman"/>
          <w:szCs w:val="22"/>
          <w:lang w:val="en-US"/>
        </w:rPr>
        <w:t xml:space="preserve">postoperative </w:t>
      </w:r>
      <w:r w:rsidR="009D33A2" w:rsidRPr="00F40FF2">
        <w:rPr>
          <w:rFonts w:cs="Times New Roman"/>
          <w:szCs w:val="22"/>
          <w:lang w:val="en-US"/>
        </w:rPr>
        <w:t>day</w:t>
      </w:r>
      <w:r w:rsidR="009F2104" w:rsidRPr="00F40FF2">
        <w:rPr>
          <w:rFonts w:cs="Times New Roman"/>
          <w:szCs w:val="22"/>
          <w:lang w:val="en-US"/>
        </w:rPr>
        <w:t>s; values are shown as number (percentage of the group); *p-value &lt;0.05 in Mann-Whitney U- or Chi-square test.</w:t>
      </w:r>
    </w:p>
    <w:tbl>
      <w:tblPr>
        <w:tblStyle w:val="PlainTable4"/>
        <w:tblW w:w="9638" w:type="dxa"/>
        <w:tblLook w:val="0400" w:firstRow="0" w:lastRow="0" w:firstColumn="0" w:lastColumn="0" w:noHBand="0" w:noVBand="1"/>
      </w:tblPr>
      <w:tblGrid>
        <w:gridCol w:w="2388"/>
        <w:gridCol w:w="2093"/>
        <w:gridCol w:w="2318"/>
        <w:gridCol w:w="1869"/>
        <w:gridCol w:w="970"/>
      </w:tblGrid>
      <w:tr w:rsidR="009D33A2" w:rsidRPr="00F40FF2" w14:paraId="3BB2D90C" w14:textId="77777777" w:rsidTr="00C87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tcW w:w="2388" w:type="dxa"/>
            <w:hideMark/>
          </w:tcPr>
          <w:p w14:paraId="518F2DB9" w14:textId="77777777" w:rsidR="009D33A2" w:rsidRPr="00F40FF2" w:rsidRDefault="009D33A2" w:rsidP="00C87703">
            <w:pPr>
              <w:spacing w:after="60"/>
              <w:jc w:val="left"/>
              <w:textAlignment w:val="bottom"/>
              <w:rPr>
                <w:szCs w:val="22"/>
              </w:rPr>
            </w:pPr>
            <w:r w:rsidRPr="00F40FF2">
              <w:rPr>
                <w:b/>
                <w:bCs/>
                <w:szCs w:val="22"/>
                <w:lang w:val="en-US"/>
              </w:rPr>
              <w:t>Postoperative complication</w:t>
            </w:r>
          </w:p>
        </w:tc>
        <w:tc>
          <w:tcPr>
            <w:tcW w:w="2093" w:type="dxa"/>
          </w:tcPr>
          <w:p w14:paraId="7CD9EA8B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b/>
                <w:bCs/>
                <w:szCs w:val="22"/>
                <w:lang w:val="en-US"/>
              </w:rPr>
            </w:pPr>
            <w:r w:rsidRPr="00F40FF2">
              <w:rPr>
                <w:b/>
                <w:bCs/>
                <w:szCs w:val="22"/>
                <w:lang w:val="en-US"/>
              </w:rPr>
              <w:t>Overall (n=62)</w:t>
            </w:r>
          </w:p>
        </w:tc>
        <w:tc>
          <w:tcPr>
            <w:tcW w:w="2318" w:type="dxa"/>
            <w:hideMark/>
          </w:tcPr>
          <w:p w14:paraId="4F07DC9E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szCs w:val="22"/>
              </w:rPr>
            </w:pPr>
            <w:r w:rsidRPr="00F40FF2">
              <w:rPr>
                <w:b/>
                <w:szCs w:val="22"/>
              </w:rPr>
              <w:t>ORRP (n=50)</w:t>
            </w:r>
          </w:p>
        </w:tc>
        <w:tc>
          <w:tcPr>
            <w:tcW w:w="1869" w:type="dxa"/>
            <w:hideMark/>
          </w:tcPr>
          <w:p w14:paraId="7BA778A1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szCs w:val="22"/>
              </w:rPr>
            </w:pPr>
            <w:r w:rsidRPr="00F40FF2">
              <w:rPr>
                <w:b/>
                <w:bCs/>
                <w:szCs w:val="22"/>
                <w:lang w:val="en-US"/>
              </w:rPr>
              <w:t>RARP (n=12)</w:t>
            </w:r>
          </w:p>
        </w:tc>
        <w:tc>
          <w:tcPr>
            <w:tcW w:w="970" w:type="dxa"/>
            <w:hideMark/>
          </w:tcPr>
          <w:p w14:paraId="62CBB385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szCs w:val="22"/>
              </w:rPr>
            </w:pPr>
            <w:r w:rsidRPr="00F40FF2">
              <w:rPr>
                <w:b/>
                <w:bCs/>
                <w:szCs w:val="22"/>
                <w:lang w:val="en-US"/>
              </w:rPr>
              <w:t>p-value</w:t>
            </w:r>
          </w:p>
        </w:tc>
      </w:tr>
      <w:tr w:rsidR="009D33A2" w:rsidRPr="00F40FF2" w14:paraId="3F14D7B1" w14:textId="77777777" w:rsidTr="00C87703">
        <w:trPr>
          <w:trHeight w:val="28"/>
        </w:trPr>
        <w:tc>
          <w:tcPr>
            <w:tcW w:w="2388" w:type="dxa"/>
          </w:tcPr>
          <w:p w14:paraId="573D7222" w14:textId="3184BD7E" w:rsidR="009D33A2" w:rsidRPr="00F40FF2" w:rsidRDefault="009D33A2" w:rsidP="00C87703">
            <w:pPr>
              <w:spacing w:after="60"/>
              <w:jc w:val="lef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 xml:space="preserve">Acute kidney </w:t>
            </w:r>
            <w:r w:rsidR="001D23DB" w:rsidRPr="00F40FF2">
              <w:rPr>
                <w:color w:val="000000"/>
                <w:kern w:val="24"/>
                <w:szCs w:val="22"/>
                <w:lang w:val="en-US"/>
              </w:rPr>
              <w:t>failure</w:t>
            </w:r>
          </w:p>
        </w:tc>
        <w:tc>
          <w:tcPr>
            <w:tcW w:w="2093" w:type="dxa"/>
          </w:tcPr>
          <w:p w14:paraId="6B5054D8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5 (8.1%)</w:t>
            </w:r>
          </w:p>
        </w:tc>
        <w:tc>
          <w:tcPr>
            <w:tcW w:w="2318" w:type="dxa"/>
          </w:tcPr>
          <w:p w14:paraId="03D3E227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5 (10%)</w:t>
            </w:r>
          </w:p>
        </w:tc>
        <w:tc>
          <w:tcPr>
            <w:tcW w:w="1869" w:type="dxa"/>
          </w:tcPr>
          <w:p w14:paraId="7297930F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0</w:t>
            </w:r>
          </w:p>
        </w:tc>
        <w:tc>
          <w:tcPr>
            <w:tcW w:w="970" w:type="dxa"/>
          </w:tcPr>
          <w:p w14:paraId="3BF19CB0" w14:textId="77777777" w:rsidR="009D33A2" w:rsidRPr="00F40FF2" w:rsidRDefault="009D33A2" w:rsidP="00020067">
            <w:pPr>
              <w:spacing w:after="60"/>
              <w:jc w:val="right"/>
              <w:rPr>
                <w:szCs w:val="22"/>
              </w:rPr>
            </w:pPr>
            <w:r w:rsidRPr="00F40FF2">
              <w:rPr>
                <w:szCs w:val="22"/>
              </w:rPr>
              <w:t>0.25</w:t>
            </w:r>
          </w:p>
        </w:tc>
      </w:tr>
      <w:tr w:rsidR="009D33A2" w:rsidRPr="00F40FF2" w14:paraId="60B50BCA" w14:textId="77777777" w:rsidTr="00C87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tcW w:w="2388" w:type="dxa"/>
          </w:tcPr>
          <w:p w14:paraId="1DA36D48" w14:textId="77777777" w:rsidR="009D33A2" w:rsidRPr="00F40FF2" w:rsidRDefault="009D33A2" w:rsidP="00C87703">
            <w:pPr>
              <w:spacing w:after="60"/>
              <w:jc w:val="lef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Urogenital infection</w:t>
            </w:r>
          </w:p>
        </w:tc>
        <w:tc>
          <w:tcPr>
            <w:tcW w:w="2093" w:type="dxa"/>
          </w:tcPr>
          <w:p w14:paraId="21A41DAD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6 (9.7%)</w:t>
            </w:r>
          </w:p>
        </w:tc>
        <w:tc>
          <w:tcPr>
            <w:tcW w:w="2318" w:type="dxa"/>
          </w:tcPr>
          <w:p w14:paraId="30134A5E" w14:textId="4B496F25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 xml:space="preserve">6 </w:t>
            </w:r>
            <w:r w:rsidR="00FE3158">
              <w:rPr>
                <w:color w:val="000000"/>
                <w:kern w:val="24"/>
                <w:szCs w:val="22"/>
                <w:lang w:val="en-US"/>
              </w:rPr>
              <w:t>(</w:t>
            </w:r>
            <w:r w:rsidRPr="00F40FF2">
              <w:rPr>
                <w:color w:val="000000"/>
                <w:kern w:val="24"/>
                <w:szCs w:val="22"/>
                <w:lang w:val="en-US"/>
              </w:rPr>
              <w:t>12%)</w:t>
            </w:r>
          </w:p>
        </w:tc>
        <w:tc>
          <w:tcPr>
            <w:tcW w:w="1869" w:type="dxa"/>
          </w:tcPr>
          <w:p w14:paraId="6F18CDCA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0</w:t>
            </w:r>
          </w:p>
        </w:tc>
        <w:tc>
          <w:tcPr>
            <w:tcW w:w="970" w:type="dxa"/>
          </w:tcPr>
          <w:p w14:paraId="259BAFD4" w14:textId="77777777" w:rsidR="009D33A2" w:rsidRPr="00F40FF2" w:rsidRDefault="009D33A2" w:rsidP="00020067">
            <w:pPr>
              <w:spacing w:after="60"/>
              <w:jc w:val="right"/>
              <w:rPr>
                <w:szCs w:val="22"/>
              </w:rPr>
            </w:pPr>
            <w:r w:rsidRPr="00F40FF2">
              <w:rPr>
                <w:szCs w:val="22"/>
              </w:rPr>
              <w:t>0.21</w:t>
            </w:r>
          </w:p>
        </w:tc>
      </w:tr>
      <w:tr w:rsidR="009D33A2" w:rsidRPr="00F40FF2" w14:paraId="03A0882C" w14:textId="77777777" w:rsidTr="00C87703">
        <w:trPr>
          <w:trHeight w:val="28"/>
        </w:trPr>
        <w:tc>
          <w:tcPr>
            <w:tcW w:w="2388" w:type="dxa"/>
          </w:tcPr>
          <w:p w14:paraId="1C9231EE" w14:textId="77777777" w:rsidR="009D33A2" w:rsidRPr="00F40FF2" w:rsidRDefault="009D33A2" w:rsidP="00C87703">
            <w:pPr>
              <w:spacing w:after="60"/>
              <w:jc w:val="lef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Lymphocele</w:t>
            </w:r>
          </w:p>
        </w:tc>
        <w:tc>
          <w:tcPr>
            <w:tcW w:w="2093" w:type="dxa"/>
          </w:tcPr>
          <w:p w14:paraId="2F92405E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8 (12.9%)</w:t>
            </w:r>
          </w:p>
        </w:tc>
        <w:tc>
          <w:tcPr>
            <w:tcW w:w="2318" w:type="dxa"/>
          </w:tcPr>
          <w:p w14:paraId="18BC25E0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6 (12%)</w:t>
            </w:r>
          </w:p>
        </w:tc>
        <w:tc>
          <w:tcPr>
            <w:tcW w:w="1869" w:type="dxa"/>
          </w:tcPr>
          <w:p w14:paraId="0505C00B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2 (16.7%)</w:t>
            </w:r>
          </w:p>
        </w:tc>
        <w:tc>
          <w:tcPr>
            <w:tcW w:w="970" w:type="dxa"/>
          </w:tcPr>
          <w:p w14:paraId="48A52C47" w14:textId="77777777" w:rsidR="009D33A2" w:rsidRPr="00F40FF2" w:rsidRDefault="009D33A2" w:rsidP="00020067">
            <w:pPr>
              <w:spacing w:after="60"/>
              <w:jc w:val="right"/>
              <w:rPr>
                <w:szCs w:val="22"/>
              </w:rPr>
            </w:pPr>
            <w:r w:rsidRPr="00F40FF2">
              <w:rPr>
                <w:szCs w:val="22"/>
              </w:rPr>
              <w:t>0.67</w:t>
            </w:r>
          </w:p>
        </w:tc>
      </w:tr>
      <w:tr w:rsidR="009D33A2" w:rsidRPr="00F40FF2" w14:paraId="78362707" w14:textId="77777777" w:rsidTr="00C87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tcW w:w="2388" w:type="dxa"/>
          </w:tcPr>
          <w:p w14:paraId="4094B46F" w14:textId="77777777" w:rsidR="009D33A2" w:rsidRPr="00F40FF2" w:rsidRDefault="009D33A2" w:rsidP="00C87703">
            <w:pPr>
              <w:spacing w:after="60"/>
              <w:jc w:val="lef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Anastomosis insufficiency</w:t>
            </w:r>
          </w:p>
        </w:tc>
        <w:tc>
          <w:tcPr>
            <w:tcW w:w="2093" w:type="dxa"/>
          </w:tcPr>
          <w:p w14:paraId="23DAE5DC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3 (4.8%)</w:t>
            </w:r>
          </w:p>
        </w:tc>
        <w:tc>
          <w:tcPr>
            <w:tcW w:w="2318" w:type="dxa"/>
          </w:tcPr>
          <w:p w14:paraId="1FB0F31A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3 (6%)</w:t>
            </w:r>
          </w:p>
        </w:tc>
        <w:tc>
          <w:tcPr>
            <w:tcW w:w="1869" w:type="dxa"/>
          </w:tcPr>
          <w:p w14:paraId="626AFF8A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0</w:t>
            </w:r>
          </w:p>
        </w:tc>
        <w:tc>
          <w:tcPr>
            <w:tcW w:w="970" w:type="dxa"/>
          </w:tcPr>
          <w:p w14:paraId="3DDA3BD5" w14:textId="77777777" w:rsidR="009D33A2" w:rsidRPr="00F40FF2" w:rsidRDefault="009D33A2" w:rsidP="00020067">
            <w:pPr>
              <w:spacing w:after="60"/>
              <w:jc w:val="right"/>
              <w:rPr>
                <w:szCs w:val="22"/>
              </w:rPr>
            </w:pPr>
            <w:r w:rsidRPr="00F40FF2">
              <w:rPr>
                <w:szCs w:val="22"/>
              </w:rPr>
              <w:t>0.38</w:t>
            </w:r>
          </w:p>
        </w:tc>
      </w:tr>
      <w:tr w:rsidR="009D33A2" w:rsidRPr="00F40FF2" w14:paraId="0030E8ED" w14:textId="77777777" w:rsidTr="00C87703">
        <w:trPr>
          <w:trHeight w:val="28"/>
        </w:trPr>
        <w:tc>
          <w:tcPr>
            <w:tcW w:w="2388" w:type="dxa"/>
          </w:tcPr>
          <w:p w14:paraId="508430C7" w14:textId="77777777" w:rsidR="009D33A2" w:rsidRPr="00F40FF2" w:rsidRDefault="009D33A2" w:rsidP="00C87703">
            <w:pPr>
              <w:spacing w:after="60"/>
              <w:jc w:val="lef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Seroma of the abdominal wall</w:t>
            </w:r>
          </w:p>
        </w:tc>
        <w:tc>
          <w:tcPr>
            <w:tcW w:w="2093" w:type="dxa"/>
          </w:tcPr>
          <w:p w14:paraId="7A50183C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1 (1.6%)</w:t>
            </w:r>
          </w:p>
        </w:tc>
        <w:tc>
          <w:tcPr>
            <w:tcW w:w="2318" w:type="dxa"/>
          </w:tcPr>
          <w:p w14:paraId="6DBE9CBF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1 (2%)</w:t>
            </w:r>
          </w:p>
        </w:tc>
        <w:tc>
          <w:tcPr>
            <w:tcW w:w="1869" w:type="dxa"/>
          </w:tcPr>
          <w:p w14:paraId="44903B68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0</w:t>
            </w:r>
          </w:p>
        </w:tc>
        <w:tc>
          <w:tcPr>
            <w:tcW w:w="970" w:type="dxa"/>
          </w:tcPr>
          <w:p w14:paraId="6C43CD89" w14:textId="77777777" w:rsidR="009D33A2" w:rsidRPr="00F40FF2" w:rsidRDefault="009D33A2" w:rsidP="00020067">
            <w:pPr>
              <w:spacing w:after="60"/>
              <w:jc w:val="right"/>
              <w:rPr>
                <w:szCs w:val="22"/>
                <w:lang w:val="en-US"/>
              </w:rPr>
            </w:pPr>
            <w:r w:rsidRPr="00F40FF2">
              <w:rPr>
                <w:szCs w:val="22"/>
                <w:lang w:val="en-US"/>
              </w:rPr>
              <w:t>0.62</w:t>
            </w:r>
          </w:p>
        </w:tc>
      </w:tr>
      <w:tr w:rsidR="009D33A2" w:rsidRPr="00F40FF2" w14:paraId="120D959E" w14:textId="77777777" w:rsidTr="00C87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tcW w:w="2388" w:type="dxa"/>
          </w:tcPr>
          <w:p w14:paraId="6F646BCA" w14:textId="77777777" w:rsidR="009D33A2" w:rsidRPr="00F40FF2" w:rsidRDefault="009D33A2" w:rsidP="00C87703">
            <w:pPr>
              <w:spacing w:after="60"/>
              <w:jc w:val="lef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Myocardial infarction</w:t>
            </w:r>
          </w:p>
        </w:tc>
        <w:tc>
          <w:tcPr>
            <w:tcW w:w="2093" w:type="dxa"/>
          </w:tcPr>
          <w:p w14:paraId="7A881E37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2 (3.2%)</w:t>
            </w:r>
          </w:p>
        </w:tc>
        <w:tc>
          <w:tcPr>
            <w:tcW w:w="2318" w:type="dxa"/>
          </w:tcPr>
          <w:p w14:paraId="52FC198B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2 (4%)</w:t>
            </w:r>
          </w:p>
        </w:tc>
        <w:tc>
          <w:tcPr>
            <w:tcW w:w="1869" w:type="dxa"/>
          </w:tcPr>
          <w:p w14:paraId="2C6CC330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0</w:t>
            </w:r>
          </w:p>
        </w:tc>
        <w:tc>
          <w:tcPr>
            <w:tcW w:w="970" w:type="dxa"/>
          </w:tcPr>
          <w:p w14:paraId="6388CC2C" w14:textId="77777777" w:rsidR="009D33A2" w:rsidRPr="00F40FF2" w:rsidRDefault="009D33A2" w:rsidP="00020067">
            <w:pPr>
              <w:spacing w:after="60"/>
              <w:jc w:val="right"/>
              <w:rPr>
                <w:szCs w:val="22"/>
                <w:lang w:val="en-US"/>
              </w:rPr>
            </w:pPr>
            <w:r w:rsidRPr="00F40FF2">
              <w:rPr>
                <w:szCs w:val="22"/>
                <w:lang w:val="en-US"/>
              </w:rPr>
              <w:t>0.48</w:t>
            </w:r>
          </w:p>
        </w:tc>
      </w:tr>
      <w:tr w:rsidR="009D33A2" w:rsidRPr="00F40FF2" w14:paraId="456E6210" w14:textId="77777777" w:rsidTr="00C87703">
        <w:trPr>
          <w:trHeight w:val="28"/>
        </w:trPr>
        <w:tc>
          <w:tcPr>
            <w:tcW w:w="2388" w:type="dxa"/>
          </w:tcPr>
          <w:p w14:paraId="2E319BE0" w14:textId="77777777" w:rsidR="009D33A2" w:rsidRPr="00F40FF2" w:rsidRDefault="009D33A2" w:rsidP="00C87703">
            <w:pPr>
              <w:spacing w:after="60"/>
              <w:jc w:val="lef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Postoperative blood transfusion</w:t>
            </w:r>
          </w:p>
        </w:tc>
        <w:tc>
          <w:tcPr>
            <w:tcW w:w="2093" w:type="dxa"/>
          </w:tcPr>
          <w:p w14:paraId="4035B32C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5 (8.3%)</w:t>
            </w:r>
          </w:p>
        </w:tc>
        <w:tc>
          <w:tcPr>
            <w:tcW w:w="2318" w:type="dxa"/>
          </w:tcPr>
          <w:p w14:paraId="67276DCF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5 (10%)</w:t>
            </w:r>
          </w:p>
        </w:tc>
        <w:tc>
          <w:tcPr>
            <w:tcW w:w="1869" w:type="dxa"/>
          </w:tcPr>
          <w:p w14:paraId="6EAC7B55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0</w:t>
            </w:r>
          </w:p>
        </w:tc>
        <w:tc>
          <w:tcPr>
            <w:tcW w:w="970" w:type="dxa"/>
          </w:tcPr>
          <w:p w14:paraId="6A04639D" w14:textId="77777777" w:rsidR="009D33A2" w:rsidRPr="00F40FF2" w:rsidRDefault="009D33A2" w:rsidP="00020067">
            <w:pPr>
              <w:spacing w:after="60"/>
              <w:jc w:val="right"/>
              <w:rPr>
                <w:szCs w:val="22"/>
                <w:lang w:val="en-US"/>
              </w:rPr>
            </w:pPr>
            <w:r w:rsidRPr="00F40FF2">
              <w:rPr>
                <w:szCs w:val="22"/>
                <w:lang w:val="en-US"/>
              </w:rPr>
              <w:t>0.53</w:t>
            </w:r>
          </w:p>
        </w:tc>
      </w:tr>
      <w:tr w:rsidR="009D33A2" w:rsidRPr="00F40FF2" w14:paraId="2565B221" w14:textId="77777777" w:rsidTr="00C87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tcW w:w="2388" w:type="dxa"/>
          </w:tcPr>
          <w:p w14:paraId="36B4EC76" w14:textId="77777777" w:rsidR="009D33A2" w:rsidRPr="00F40FF2" w:rsidRDefault="009D33A2" w:rsidP="00C87703">
            <w:pPr>
              <w:spacing w:after="60"/>
              <w:jc w:val="lef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Postoperative bleeding</w:t>
            </w:r>
          </w:p>
        </w:tc>
        <w:tc>
          <w:tcPr>
            <w:tcW w:w="2093" w:type="dxa"/>
          </w:tcPr>
          <w:p w14:paraId="55E02CE1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2 (3.2%)</w:t>
            </w:r>
          </w:p>
        </w:tc>
        <w:tc>
          <w:tcPr>
            <w:tcW w:w="2318" w:type="dxa"/>
          </w:tcPr>
          <w:p w14:paraId="14268E8E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2 (4%)</w:t>
            </w:r>
          </w:p>
        </w:tc>
        <w:tc>
          <w:tcPr>
            <w:tcW w:w="1869" w:type="dxa"/>
          </w:tcPr>
          <w:p w14:paraId="263796C2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0</w:t>
            </w:r>
          </w:p>
        </w:tc>
        <w:tc>
          <w:tcPr>
            <w:tcW w:w="970" w:type="dxa"/>
          </w:tcPr>
          <w:p w14:paraId="3D9F5AA8" w14:textId="77777777" w:rsidR="009D33A2" w:rsidRPr="00F40FF2" w:rsidRDefault="009D33A2" w:rsidP="00020067">
            <w:pPr>
              <w:spacing w:after="60"/>
              <w:jc w:val="right"/>
              <w:rPr>
                <w:szCs w:val="22"/>
                <w:lang w:val="en-US"/>
              </w:rPr>
            </w:pPr>
            <w:r w:rsidRPr="00F40FF2">
              <w:rPr>
                <w:szCs w:val="22"/>
                <w:lang w:val="en-US"/>
              </w:rPr>
              <w:t>0.48</w:t>
            </w:r>
          </w:p>
        </w:tc>
      </w:tr>
      <w:tr w:rsidR="009D33A2" w:rsidRPr="00F40FF2" w14:paraId="7386B81E" w14:textId="77777777" w:rsidTr="00C87703">
        <w:trPr>
          <w:trHeight w:val="28"/>
        </w:trPr>
        <w:tc>
          <w:tcPr>
            <w:tcW w:w="2388" w:type="dxa"/>
          </w:tcPr>
          <w:p w14:paraId="496F6053" w14:textId="77777777" w:rsidR="009D33A2" w:rsidRPr="00F40FF2" w:rsidRDefault="009D33A2" w:rsidP="00C87703">
            <w:pPr>
              <w:spacing w:after="60"/>
              <w:jc w:val="lef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Wound healing disorder</w:t>
            </w:r>
          </w:p>
        </w:tc>
        <w:tc>
          <w:tcPr>
            <w:tcW w:w="2093" w:type="dxa"/>
          </w:tcPr>
          <w:p w14:paraId="50CF1CCE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2 (3.2%)</w:t>
            </w:r>
          </w:p>
        </w:tc>
        <w:tc>
          <w:tcPr>
            <w:tcW w:w="2318" w:type="dxa"/>
          </w:tcPr>
          <w:p w14:paraId="3490DDB5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2 (4%)</w:t>
            </w:r>
          </w:p>
        </w:tc>
        <w:tc>
          <w:tcPr>
            <w:tcW w:w="1869" w:type="dxa"/>
          </w:tcPr>
          <w:p w14:paraId="34963E8C" w14:textId="77777777" w:rsidR="009D33A2" w:rsidRPr="00F40FF2" w:rsidRDefault="009D33A2" w:rsidP="00020067">
            <w:pPr>
              <w:spacing w:after="60"/>
              <w:jc w:val="right"/>
              <w:textAlignment w:val="bottom"/>
              <w:rPr>
                <w:color w:val="000000"/>
                <w:kern w:val="24"/>
                <w:szCs w:val="22"/>
                <w:lang w:val="en-US"/>
              </w:rPr>
            </w:pPr>
            <w:r w:rsidRPr="00F40FF2">
              <w:rPr>
                <w:color w:val="000000"/>
                <w:kern w:val="24"/>
                <w:szCs w:val="22"/>
                <w:lang w:val="en-US"/>
              </w:rPr>
              <w:t>0</w:t>
            </w:r>
          </w:p>
        </w:tc>
        <w:tc>
          <w:tcPr>
            <w:tcW w:w="970" w:type="dxa"/>
          </w:tcPr>
          <w:p w14:paraId="02EA59E1" w14:textId="77777777" w:rsidR="009D33A2" w:rsidRPr="00F40FF2" w:rsidRDefault="009D33A2" w:rsidP="00020067">
            <w:pPr>
              <w:spacing w:after="60"/>
              <w:jc w:val="right"/>
              <w:rPr>
                <w:szCs w:val="22"/>
                <w:lang w:val="en-US"/>
              </w:rPr>
            </w:pPr>
            <w:r w:rsidRPr="00F40FF2">
              <w:rPr>
                <w:szCs w:val="22"/>
                <w:lang w:val="en-US"/>
              </w:rPr>
              <w:t>0.48</w:t>
            </w:r>
          </w:p>
        </w:tc>
      </w:tr>
    </w:tbl>
    <w:p w14:paraId="12525DA0" w14:textId="77777777" w:rsidR="009D33A2" w:rsidRDefault="009D33A2" w:rsidP="009D33A2">
      <w:pPr>
        <w:rPr>
          <w:bCs/>
          <w:sz w:val="20"/>
          <w:szCs w:val="20"/>
          <w:lang w:val="en-US"/>
        </w:rPr>
      </w:pPr>
    </w:p>
    <w:p w14:paraId="749E26C6" w14:textId="77777777" w:rsidR="009D33A2" w:rsidRPr="00A10918" w:rsidRDefault="009D33A2" w:rsidP="003303CF">
      <w:pPr>
        <w:widowControl w:val="0"/>
        <w:autoSpaceDE w:val="0"/>
        <w:autoSpaceDN w:val="0"/>
        <w:adjustRightInd w:val="0"/>
        <w:spacing w:after="0"/>
        <w:ind w:left="640" w:hanging="640"/>
        <w:rPr>
          <w:bCs/>
          <w:sz w:val="20"/>
          <w:szCs w:val="20"/>
          <w:lang w:val="en-US"/>
        </w:rPr>
      </w:pPr>
    </w:p>
    <w:sectPr w:rsidR="009D33A2" w:rsidRPr="00A10918" w:rsidSect="00E53B33">
      <w:headerReference w:type="even" r:id="rId9"/>
      <w:headerReference w:type="default" r:id="rId10"/>
      <w:footerReference w:type="even" r:id="rId11"/>
      <w:footerReference w:type="default" r:id="rId12"/>
      <w:pgSz w:w="11906" w:h="16838" w:code="9"/>
      <w:pgMar w:top="1134" w:right="1134" w:bottom="1134" w:left="1134" w:header="720" w:footer="720" w:gutter="0"/>
      <w:paperSrc w:first="7" w:other="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E151D0" w14:textId="77777777" w:rsidR="00FB397C" w:rsidRDefault="00FB397C">
      <w:r>
        <w:separator/>
      </w:r>
    </w:p>
  </w:endnote>
  <w:endnote w:type="continuationSeparator" w:id="0">
    <w:p w14:paraId="17159E90" w14:textId="77777777" w:rsidR="00FB397C" w:rsidRDefault="00FB3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197003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3199D3" w14:textId="7105E09F" w:rsidR="00261056" w:rsidRDefault="00261056" w:rsidP="002610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10612D" w14:textId="77777777" w:rsidR="00261056" w:rsidRDefault="00261056" w:rsidP="00C35E9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0"/>
        <w:szCs w:val="20"/>
      </w:rPr>
      <w:id w:val="-1408451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437A76" w14:textId="427AEE3F" w:rsidR="00261056" w:rsidRPr="00791A58" w:rsidRDefault="00261056" w:rsidP="0026105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791A5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791A58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791A5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2762EA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2</w:t>
        </w:r>
        <w:r w:rsidRPr="00791A5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E4791A3" w14:textId="77777777" w:rsidR="00261056" w:rsidRDefault="00261056" w:rsidP="00C35E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4E447" w14:textId="77777777" w:rsidR="00FB397C" w:rsidRDefault="00FB397C">
      <w:r>
        <w:separator/>
      </w:r>
    </w:p>
  </w:footnote>
  <w:footnote w:type="continuationSeparator" w:id="0">
    <w:p w14:paraId="28770E35" w14:textId="77777777" w:rsidR="00FB397C" w:rsidRDefault="00FB39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810746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546C4C6" w14:textId="61100346" w:rsidR="00261056" w:rsidRDefault="00261056" w:rsidP="0026105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F23B55" w14:textId="77777777" w:rsidR="00261056" w:rsidRDefault="00261056" w:rsidP="00C35E9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A895D9" w14:textId="77777777" w:rsidR="00261056" w:rsidRDefault="00261056" w:rsidP="00C35E9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C41FE"/>
    <w:multiLevelType w:val="hybridMultilevel"/>
    <w:tmpl w:val="C34AAB20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4053AD5"/>
    <w:multiLevelType w:val="hybridMultilevel"/>
    <w:tmpl w:val="9B5ED996"/>
    <w:lvl w:ilvl="0" w:tplc="3C7A69EA">
      <w:start w:val="200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4621CB"/>
    <w:multiLevelType w:val="hybridMultilevel"/>
    <w:tmpl w:val="E21C0C7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304EF6"/>
    <w:multiLevelType w:val="multilevel"/>
    <w:tmpl w:val="0E9E0E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4D24147"/>
    <w:multiLevelType w:val="hybridMultilevel"/>
    <w:tmpl w:val="1786CE82"/>
    <w:lvl w:ilvl="0" w:tplc="1F00CEE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556381"/>
    <w:multiLevelType w:val="hybridMultilevel"/>
    <w:tmpl w:val="2B7C85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90723C"/>
    <w:multiLevelType w:val="hybridMultilevel"/>
    <w:tmpl w:val="D7EABDD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4A599E"/>
    <w:multiLevelType w:val="hybridMultilevel"/>
    <w:tmpl w:val="9D24DDA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D83FB1"/>
    <w:multiLevelType w:val="multilevel"/>
    <w:tmpl w:val="3250A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A9D3B97"/>
    <w:multiLevelType w:val="hybridMultilevel"/>
    <w:tmpl w:val="8B3C1B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0C13A0"/>
    <w:multiLevelType w:val="hybridMultilevel"/>
    <w:tmpl w:val="CB8C6474"/>
    <w:lvl w:ilvl="0" w:tplc="6EBCB66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DDE3F85"/>
    <w:multiLevelType w:val="hybridMultilevel"/>
    <w:tmpl w:val="50C2AA52"/>
    <w:lvl w:ilvl="0" w:tplc="BE38DD6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723F3CEB"/>
    <w:multiLevelType w:val="hybridMultilevel"/>
    <w:tmpl w:val="795EA4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A92027"/>
    <w:multiLevelType w:val="hybridMultilevel"/>
    <w:tmpl w:val="1428A21A"/>
    <w:lvl w:ilvl="0" w:tplc="1400BA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F04FA8"/>
    <w:multiLevelType w:val="hybridMultilevel"/>
    <w:tmpl w:val="F93881B6"/>
    <w:lvl w:ilvl="0" w:tplc="A1CA5A56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93" w:hanging="360"/>
      </w:pPr>
    </w:lvl>
    <w:lvl w:ilvl="2" w:tplc="0407001B" w:tentative="1">
      <w:start w:val="1"/>
      <w:numFmt w:val="lowerRoman"/>
      <w:lvlText w:val="%3."/>
      <w:lvlJc w:val="right"/>
      <w:pPr>
        <w:ind w:left="1913" w:hanging="180"/>
      </w:pPr>
    </w:lvl>
    <w:lvl w:ilvl="3" w:tplc="0407000F" w:tentative="1">
      <w:start w:val="1"/>
      <w:numFmt w:val="decimal"/>
      <w:lvlText w:val="%4."/>
      <w:lvlJc w:val="left"/>
      <w:pPr>
        <w:ind w:left="2633" w:hanging="360"/>
      </w:pPr>
    </w:lvl>
    <w:lvl w:ilvl="4" w:tplc="04070019" w:tentative="1">
      <w:start w:val="1"/>
      <w:numFmt w:val="lowerLetter"/>
      <w:lvlText w:val="%5."/>
      <w:lvlJc w:val="left"/>
      <w:pPr>
        <w:ind w:left="3353" w:hanging="360"/>
      </w:pPr>
    </w:lvl>
    <w:lvl w:ilvl="5" w:tplc="0407001B" w:tentative="1">
      <w:start w:val="1"/>
      <w:numFmt w:val="lowerRoman"/>
      <w:lvlText w:val="%6."/>
      <w:lvlJc w:val="right"/>
      <w:pPr>
        <w:ind w:left="4073" w:hanging="180"/>
      </w:pPr>
    </w:lvl>
    <w:lvl w:ilvl="6" w:tplc="0407000F" w:tentative="1">
      <w:start w:val="1"/>
      <w:numFmt w:val="decimal"/>
      <w:lvlText w:val="%7."/>
      <w:lvlJc w:val="left"/>
      <w:pPr>
        <w:ind w:left="4793" w:hanging="360"/>
      </w:pPr>
    </w:lvl>
    <w:lvl w:ilvl="7" w:tplc="04070019" w:tentative="1">
      <w:start w:val="1"/>
      <w:numFmt w:val="lowerLetter"/>
      <w:lvlText w:val="%8."/>
      <w:lvlJc w:val="left"/>
      <w:pPr>
        <w:ind w:left="5513" w:hanging="360"/>
      </w:pPr>
    </w:lvl>
    <w:lvl w:ilvl="8" w:tplc="0407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3"/>
  </w:num>
  <w:num w:numId="2">
    <w:abstractNumId w:val="9"/>
  </w:num>
  <w:num w:numId="3">
    <w:abstractNumId w:val="4"/>
  </w:num>
  <w:num w:numId="4">
    <w:abstractNumId w:val="13"/>
  </w:num>
  <w:num w:numId="5">
    <w:abstractNumId w:val="10"/>
  </w:num>
  <w:num w:numId="6">
    <w:abstractNumId w:val="2"/>
  </w:num>
  <w:num w:numId="7">
    <w:abstractNumId w:val="14"/>
  </w:num>
  <w:num w:numId="8">
    <w:abstractNumId w:val="8"/>
  </w:num>
  <w:num w:numId="9">
    <w:abstractNumId w:val="5"/>
  </w:num>
  <w:num w:numId="10">
    <w:abstractNumId w:val="6"/>
  </w:num>
  <w:num w:numId="11">
    <w:abstractNumId w:val="0"/>
  </w:num>
  <w:num w:numId="12">
    <w:abstractNumId w:val="1"/>
  </w:num>
  <w:num w:numId="13">
    <w:abstractNumId w:val="7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hideSpellingErrors/>
  <w:hideGrammaticalErrors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a-DK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E14"/>
    <w:rsid w:val="00000203"/>
    <w:rsid w:val="00002F29"/>
    <w:rsid w:val="000037B7"/>
    <w:rsid w:val="00003BA9"/>
    <w:rsid w:val="00006D7E"/>
    <w:rsid w:val="00007726"/>
    <w:rsid w:val="00007772"/>
    <w:rsid w:val="00010B58"/>
    <w:rsid w:val="00015382"/>
    <w:rsid w:val="00017748"/>
    <w:rsid w:val="000208B2"/>
    <w:rsid w:val="00026E97"/>
    <w:rsid w:val="00030C67"/>
    <w:rsid w:val="00035C93"/>
    <w:rsid w:val="00040A32"/>
    <w:rsid w:val="00040B5E"/>
    <w:rsid w:val="00041494"/>
    <w:rsid w:val="00050A18"/>
    <w:rsid w:val="000514DC"/>
    <w:rsid w:val="00052B25"/>
    <w:rsid w:val="00053C0D"/>
    <w:rsid w:val="00053DD6"/>
    <w:rsid w:val="000546E9"/>
    <w:rsid w:val="00054B0E"/>
    <w:rsid w:val="00062123"/>
    <w:rsid w:val="000621D3"/>
    <w:rsid w:val="00063ADC"/>
    <w:rsid w:val="00064B9C"/>
    <w:rsid w:val="00070216"/>
    <w:rsid w:val="0007146A"/>
    <w:rsid w:val="00071A79"/>
    <w:rsid w:val="0007218E"/>
    <w:rsid w:val="00072482"/>
    <w:rsid w:val="00076B6E"/>
    <w:rsid w:val="00080059"/>
    <w:rsid w:val="0008024A"/>
    <w:rsid w:val="00081753"/>
    <w:rsid w:val="000822CC"/>
    <w:rsid w:val="00083385"/>
    <w:rsid w:val="000843F2"/>
    <w:rsid w:val="000863C8"/>
    <w:rsid w:val="000910E6"/>
    <w:rsid w:val="000939C4"/>
    <w:rsid w:val="00095278"/>
    <w:rsid w:val="00095954"/>
    <w:rsid w:val="00095E54"/>
    <w:rsid w:val="000962C2"/>
    <w:rsid w:val="000A309A"/>
    <w:rsid w:val="000A3513"/>
    <w:rsid w:val="000A461A"/>
    <w:rsid w:val="000A5511"/>
    <w:rsid w:val="000A5875"/>
    <w:rsid w:val="000A7503"/>
    <w:rsid w:val="000A7C40"/>
    <w:rsid w:val="000B010D"/>
    <w:rsid w:val="000B7A2A"/>
    <w:rsid w:val="000B7D0A"/>
    <w:rsid w:val="000C0442"/>
    <w:rsid w:val="000C0906"/>
    <w:rsid w:val="000C1453"/>
    <w:rsid w:val="000C2495"/>
    <w:rsid w:val="000C4A40"/>
    <w:rsid w:val="000D1901"/>
    <w:rsid w:val="000D247B"/>
    <w:rsid w:val="000D2DFF"/>
    <w:rsid w:val="000D38CE"/>
    <w:rsid w:val="000D6296"/>
    <w:rsid w:val="000D6E5E"/>
    <w:rsid w:val="000D7BD5"/>
    <w:rsid w:val="000E2159"/>
    <w:rsid w:val="000E292C"/>
    <w:rsid w:val="000F2075"/>
    <w:rsid w:val="000F44D3"/>
    <w:rsid w:val="000F5BD6"/>
    <w:rsid w:val="000F629E"/>
    <w:rsid w:val="000F727A"/>
    <w:rsid w:val="000F7FDA"/>
    <w:rsid w:val="00101E7B"/>
    <w:rsid w:val="00102D84"/>
    <w:rsid w:val="001040C7"/>
    <w:rsid w:val="001078EB"/>
    <w:rsid w:val="001109D0"/>
    <w:rsid w:val="00112112"/>
    <w:rsid w:val="001135F2"/>
    <w:rsid w:val="001157A3"/>
    <w:rsid w:val="00122038"/>
    <w:rsid w:val="00123419"/>
    <w:rsid w:val="00130AD3"/>
    <w:rsid w:val="001313E5"/>
    <w:rsid w:val="00140551"/>
    <w:rsid w:val="001448EB"/>
    <w:rsid w:val="00147255"/>
    <w:rsid w:val="00151B92"/>
    <w:rsid w:val="00160829"/>
    <w:rsid w:val="0016295C"/>
    <w:rsid w:val="0016553A"/>
    <w:rsid w:val="00165C6C"/>
    <w:rsid w:val="00165CD8"/>
    <w:rsid w:val="00165E3D"/>
    <w:rsid w:val="00166DB2"/>
    <w:rsid w:val="0016766E"/>
    <w:rsid w:val="001733AA"/>
    <w:rsid w:val="00173880"/>
    <w:rsid w:val="0017706D"/>
    <w:rsid w:val="0017725E"/>
    <w:rsid w:val="00182EB0"/>
    <w:rsid w:val="00183656"/>
    <w:rsid w:val="00185A5A"/>
    <w:rsid w:val="0018787F"/>
    <w:rsid w:val="001923CD"/>
    <w:rsid w:val="001952EF"/>
    <w:rsid w:val="001970FE"/>
    <w:rsid w:val="001A1653"/>
    <w:rsid w:val="001A656D"/>
    <w:rsid w:val="001A7217"/>
    <w:rsid w:val="001B197B"/>
    <w:rsid w:val="001B7AED"/>
    <w:rsid w:val="001C3F67"/>
    <w:rsid w:val="001C5C08"/>
    <w:rsid w:val="001C6655"/>
    <w:rsid w:val="001D23DB"/>
    <w:rsid w:val="001D374B"/>
    <w:rsid w:val="001D4E33"/>
    <w:rsid w:val="001D4E61"/>
    <w:rsid w:val="001D7A9F"/>
    <w:rsid w:val="001E1684"/>
    <w:rsid w:val="001E3EE3"/>
    <w:rsid w:val="001E4140"/>
    <w:rsid w:val="001F082B"/>
    <w:rsid w:val="001F110B"/>
    <w:rsid w:val="001F3B74"/>
    <w:rsid w:val="001F3D4D"/>
    <w:rsid w:val="001F42B1"/>
    <w:rsid w:val="001F7EB7"/>
    <w:rsid w:val="00201982"/>
    <w:rsid w:val="002045B9"/>
    <w:rsid w:val="00205B73"/>
    <w:rsid w:val="0020727E"/>
    <w:rsid w:val="002072AB"/>
    <w:rsid w:val="002073D2"/>
    <w:rsid w:val="002107F4"/>
    <w:rsid w:val="0021091A"/>
    <w:rsid w:val="00216D66"/>
    <w:rsid w:val="00224DEB"/>
    <w:rsid w:val="00226A6A"/>
    <w:rsid w:val="00226DF7"/>
    <w:rsid w:val="0022742A"/>
    <w:rsid w:val="002318A6"/>
    <w:rsid w:val="00234CC1"/>
    <w:rsid w:val="00234F49"/>
    <w:rsid w:val="002359E3"/>
    <w:rsid w:val="00235DCF"/>
    <w:rsid w:val="00241F55"/>
    <w:rsid w:val="002421C9"/>
    <w:rsid w:val="00244EAD"/>
    <w:rsid w:val="0024711C"/>
    <w:rsid w:val="002474C8"/>
    <w:rsid w:val="00251E34"/>
    <w:rsid w:val="00251EC9"/>
    <w:rsid w:val="00252CD7"/>
    <w:rsid w:val="00254867"/>
    <w:rsid w:val="002550B3"/>
    <w:rsid w:val="00260E82"/>
    <w:rsid w:val="00261056"/>
    <w:rsid w:val="00261221"/>
    <w:rsid w:val="002622FE"/>
    <w:rsid w:val="00262701"/>
    <w:rsid w:val="00267888"/>
    <w:rsid w:val="002756B4"/>
    <w:rsid w:val="002762EA"/>
    <w:rsid w:val="0027642F"/>
    <w:rsid w:val="002779C3"/>
    <w:rsid w:val="0028082E"/>
    <w:rsid w:val="00282173"/>
    <w:rsid w:val="002821C2"/>
    <w:rsid w:val="00283136"/>
    <w:rsid w:val="00285025"/>
    <w:rsid w:val="002869B2"/>
    <w:rsid w:val="002974BB"/>
    <w:rsid w:val="002A1741"/>
    <w:rsid w:val="002A1B07"/>
    <w:rsid w:val="002A2BC4"/>
    <w:rsid w:val="002A67B6"/>
    <w:rsid w:val="002A77DD"/>
    <w:rsid w:val="002A7DB3"/>
    <w:rsid w:val="002B2685"/>
    <w:rsid w:val="002B341F"/>
    <w:rsid w:val="002B7FDA"/>
    <w:rsid w:val="002C5C7C"/>
    <w:rsid w:val="002C5CA2"/>
    <w:rsid w:val="002C6E33"/>
    <w:rsid w:val="002D20DC"/>
    <w:rsid w:val="002D2CB2"/>
    <w:rsid w:val="002D43F8"/>
    <w:rsid w:val="002D490B"/>
    <w:rsid w:val="002D614B"/>
    <w:rsid w:val="002D6FAF"/>
    <w:rsid w:val="002D76DF"/>
    <w:rsid w:val="002E0A6B"/>
    <w:rsid w:val="002E0D66"/>
    <w:rsid w:val="002E0DC0"/>
    <w:rsid w:val="002E2C27"/>
    <w:rsid w:val="002E634D"/>
    <w:rsid w:val="002F0B5B"/>
    <w:rsid w:val="002F17C4"/>
    <w:rsid w:val="002F1C14"/>
    <w:rsid w:val="002F4D2F"/>
    <w:rsid w:val="002F579C"/>
    <w:rsid w:val="002F5F2D"/>
    <w:rsid w:val="002F7979"/>
    <w:rsid w:val="00301087"/>
    <w:rsid w:val="003040CD"/>
    <w:rsid w:val="003078C4"/>
    <w:rsid w:val="003135E1"/>
    <w:rsid w:val="00316C8E"/>
    <w:rsid w:val="00320A7E"/>
    <w:rsid w:val="00323362"/>
    <w:rsid w:val="00326AFA"/>
    <w:rsid w:val="003303CF"/>
    <w:rsid w:val="003342B4"/>
    <w:rsid w:val="003400C1"/>
    <w:rsid w:val="00341D25"/>
    <w:rsid w:val="003421FA"/>
    <w:rsid w:val="00342BEA"/>
    <w:rsid w:val="003440F6"/>
    <w:rsid w:val="00344CBD"/>
    <w:rsid w:val="00346785"/>
    <w:rsid w:val="003467A4"/>
    <w:rsid w:val="00346F37"/>
    <w:rsid w:val="00351274"/>
    <w:rsid w:val="00353191"/>
    <w:rsid w:val="00363600"/>
    <w:rsid w:val="0036507F"/>
    <w:rsid w:val="003663E4"/>
    <w:rsid w:val="00367ABD"/>
    <w:rsid w:val="00370E0E"/>
    <w:rsid w:val="003722A5"/>
    <w:rsid w:val="00372DC5"/>
    <w:rsid w:val="00373476"/>
    <w:rsid w:val="0038078A"/>
    <w:rsid w:val="00381021"/>
    <w:rsid w:val="00381CE5"/>
    <w:rsid w:val="003859D3"/>
    <w:rsid w:val="0038722B"/>
    <w:rsid w:val="00387C57"/>
    <w:rsid w:val="0039513C"/>
    <w:rsid w:val="0039655F"/>
    <w:rsid w:val="003A39AE"/>
    <w:rsid w:val="003A3FEB"/>
    <w:rsid w:val="003A5B66"/>
    <w:rsid w:val="003A5D62"/>
    <w:rsid w:val="003A7A33"/>
    <w:rsid w:val="003A7DF3"/>
    <w:rsid w:val="003B0064"/>
    <w:rsid w:val="003B0986"/>
    <w:rsid w:val="003B0C8D"/>
    <w:rsid w:val="003B0FD3"/>
    <w:rsid w:val="003B1CF2"/>
    <w:rsid w:val="003B2853"/>
    <w:rsid w:val="003B3FC4"/>
    <w:rsid w:val="003B4CA1"/>
    <w:rsid w:val="003C0228"/>
    <w:rsid w:val="003C1A5D"/>
    <w:rsid w:val="003C1C2C"/>
    <w:rsid w:val="003C318B"/>
    <w:rsid w:val="003C41DD"/>
    <w:rsid w:val="003C4BAB"/>
    <w:rsid w:val="003C54B5"/>
    <w:rsid w:val="003C558B"/>
    <w:rsid w:val="003C7803"/>
    <w:rsid w:val="003C7AE9"/>
    <w:rsid w:val="003D020F"/>
    <w:rsid w:val="003D0EAE"/>
    <w:rsid w:val="003D4B6B"/>
    <w:rsid w:val="003D4CB4"/>
    <w:rsid w:val="003D55EC"/>
    <w:rsid w:val="003D74A0"/>
    <w:rsid w:val="003E1800"/>
    <w:rsid w:val="003E1EBA"/>
    <w:rsid w:val="003E2411"/>
    <w:rsid w:val="003E7867"/>
    <w:rsid w:val="003F1DDC"/>
    <w:rsid w:val="003F2C2C"/>
    <w:rsid w:val="003F53F8"/>
    <w:rsid w:val="003F6492"/>
    <w:rsid w:val="003F7923"/>
    <w:rsid w:val="00401B43"/>
    <w:rsid w:val="00405AE7"/>
    <w:rsid w:val="00406730"/>
    <w:rsid w:val="004072E4"/>
    <w:rsid w:val="00410324"/>
    <w:rsid w:val="00414574"/>
    <w:rsid w:val="004171F0"/>
    <w:rsid w:val="00423067"/>
    <w:rsid w:val="004240D2"/>
    <w:rsid w:val="00425835"/>
    <w:rsid w:val="00426FA9"/>
    <w:rsid w:val="004277E2"/>
    <w:rsid w:val="00430724"/>
    <w:rsid w:val="00430AB4"/>
    <w:rsid w:val="004320E8"/>
    <w:rsid w:val="0043316C"/>
    <w:rsid w:val="00434E07"/>
    <w:rsid w:val="004357EE"/>
    <w:rsid w:val="004361EA"/>
    <w:rsid w:val="00436711"/>
    <w:rsid w:val="00436A31"/>
    <w:rsid w:val="004422A0"/>
    <w:rsid w:val="0044694D"/>
    <w:rsid w:val="00450B8B"/>
    <w:rsid w:val="00451C2A"/>
    <w:rsid w:val="0045388A"/>
    <w:rsid w:val="004550B1"/>
    <w:rsid w:val="00460A6B"/>
    <w:rsid w:val="00462F39"/>
    <w:rsid w:val="00463B66"/>
    <w:rsid w:val="0047007D"/>
    <w:rsid w:val="004700EC"/>
    <w:rsid w:val="00470D71"/>
    <w:rsid w:val="00473275"/>
    <w:rsid w:val="00474F5E"/>
    <w:rsid w:val="004765F7"/>
    <w:rsid w:val="00481690"/>
    <w:rsid w:val="004821F5"/>
    <w:rsid w:val="004837BD"/>
    <w:rsid w:val="00485737"/>
    <w:rsid w:val="00485E18"/>
    <w:rsid w:val="00490D2B"/>
    <w:rsid w:val="004919B9"/>
    <w:rsid w:val="00493B63"/>
    <w:rsid w:val="004971F6"/>
    <w:rsid w:val="004A0F28"/>
    <w:rsid w:val="004A153E"/>
    <w:rsid w:val="004A5AAC"/>
    <w:rsid w:val="004A62DD"/>
    <w:rsid w:val="004B1388"/>
    <w:rsid w:val="004B3BEA"/>
    <w:rsid w:val="004B749D"/>
    <w:rsid w:val="004C22F5"/>
    <w:rsid w:val="004C410F"/>
    <w:rsid w:val="004C4822"/>
    <w:rsid w:val="004C4CD4"/>
    <w:rsid w:val="004C4F6E"/>
    <w:rsid w:val="004C7BC3"/>
    <w:rsid w:val="004D0E14"/>
    <w:rsid w:val="004D1A85"/>
    <w:rsid w:val="004D4CA3"/>
    <w:rsid w:val="004E2EAB"/>
    <w:rsid w:val="004E628B"/>
    <w:rsid w:val="004F2DF4"/>
    <w:rsid w:val="005045A1"/>
    <w:rsid w:val="00504BDA"/>
    <w:rsid w:val="00506196"/>
    <w:rsid w:val="005100B4"/>
    <w:rsid w:val="00510131"/>
    <w:rsid w:val="00511E5C"/>
    <w:rsid w:val="00513F9D"/>
    <w:rsid w:val="0051515C"/>
    <w:rsid w:val="00520F7B"/>
    <w:rsid w:val="0052289A"/>
    <w:rsid w:val="00523689"/>
    <w:rsid w:val="00524356"/>
    <w:rsid w:val="00526969"/>
    <w:rsid w:val="0053245E"/>
    <w:rsid w:val="005342D3"/>
    <w:rsid w:val="00536000"/>
    <w:rsid w:val="00536071"/>
    <w:rsid w:val="00536BF6"/>
    <w:rsid w:val="005379FF"/>
    <w:rsid w:val="00537C93"/>
    <w:rsid w:val="00544991"/>
    <w:rsid w:val="00545834"/>
    <w:rsid w:val="00546FBC"/>
    <w:rsid w:val="00550F2C"/>
    <w:rsid w:val="00554EA2"/>
    <w:rsid w:val="0055754F"/>
    <w:rsid w:val="005577F0"/>
    <w:rsid w:val="005642D5"/>
    <w:rsid w:val="0056631B"/>
    <w:rsid w:val="00570436"/>
    <w:rsid w:val="00572B7A"/>
    <w:rsid w:val="005743A3"/>
    <w:rsid w:val="00575551"/>
    <w:rsid w:val="00576FC2"/>
    <w:rsid w:val="005771B9"/>
    <w:rsid w:val="005779B4"/>
    <w:rsid w:val="005805F7"/>
    <w:rsid w:val="0058759F"/>
    <w:rsid w:val="00590AE5"/>
    <w:rsid w:val="00591AF3"/>
    <w:rsid w:val="00592E33"/>
    <w:rsid w:val="00593CE6"/>
    <w:rsid w:val="00596F24"/>
    <w:rsid w:val="005A3299"/>
    <w:rsid w:val="005A480C"/>
    <w:rsid w:val="005A5E17"/>
    <w:rsid w:val="005B0F1B"/>
    <w:rsid w:val="005B353A"/>
    <w:rsid w:val="005B6FB8"/>
    <w:rsid w:val="005C3146"/>
    <w:rsid w:val="005C3E7C"/>
    <w:rsid w:val="005C3F4D"/>
    <w:rsid w:val="005D01F1"/>
    <w:rsid w:val="005D020A"/>
    <w:rsid w:val="005D3576"/>
    <w:rsid w:val="005D5DBC"/>
    <w:rsid w:val="005D6236"/>
    <w:rsid w:val="005D681C"/>
    <w:rsid w:val="005E1492"/>
    <w:rsid w:val="005E1F32"/>
    <w:rsid w:val="005E2BF0"/>
    <w:rsid w:val="005E58A4"/>
    <w:rsid w:val="005E67A8"/>
    <w:rsid w:val="005E6E3A"/>
    <w:rsid w:val="005E7DA9"/>
    <w:rsid w:val="005F1FB8"/>
    <w:rsid w:val="005F4294"/>
    <w:rsid w:val="005F437D"/>
    <w:rsid w:val="005F5454"/>
    <w:rsid w:val="005F694D"/>
    <w:rsid w:val="005F7366"/>
    <w:rsid w:val="00604D0A"/>
    <w:rsid w:val="0060639E"/>
    <w:rsid w:val="00607A36"/>
    <w:rsid w:val="00610AD6"/>
    <w:rsid w:val="0061647F"/>
    <w:rsid w:val="006168D0"/>
    <w:rsid w:val="0061748A"/>
    <w:rsid w:val="006203E9"/>
    <w:rsid w:val="00621576"/>
    <w:rsid w:val="0062274A"/>
    <w:rsid w:val="006259D4"/>
    <w:rsid w:val="00633568"/>
    <w:rsid w:val="006345C6"/>
    <w:rsid w:val="00634AFE"/>
    <w:rsid w:val="0063515B"/>
    <w:rsid w:val="0063712C"/>
    <w:rsid w:val="00640BCE"/>
    <w:rsid w:val="00640EF7"/>
    <w:rsid w:val="00642939"/>
    <w:rsid w:val="006430AE"/>
    <w:rsid w:val="00645EFF"/>
    <w:rsid w:val="006534EB"/>
    <w:rsid w:val="006537FB"/>
    <w:rsid w:val="006627A6"/>
    <w:rsid w:val="00663D44"/>
    <w:rsid w:val="00665D9C"/>
    <w:rsid w:val="006703BE"/>
    <w:rsid w:val="00671650"/>
    <w:rsid w:val="0067401C"/>
    <w:rsid w:val="00674C31"/>
    <w:rsid w:val="0067587D"/>
    <w:rsid w:val="006763E2"/>
    <w:rsid w:val="006811F3"/>
    <w:rsid w:val="006839E8"/>
    <w:rsid w:val="00686242"/>
    <w:rsid w:val="00690295"/>
    <w:rsid w:val="006904CE"/>
    <w:rsid w:val="006922E4"/>
    <w:rsid w:val="0069504D"/>
    <w:rsid w:val="006958DF"/>
    <w:rsid w:val="00696A28"/>
    <w:rsid w:val="00696CDC"/>
    <w:rsid w:val="006979B4"/>
    <w:rsid w:val="006A0263"/>
    <w:rsid w:val="006A18B9"/>
    <w:rsid w:val="006A21C1"/>
    <w:rsid w:val="006A2CA0"/>
    <w:rsid w:val="006A5593"/>
    <w:rsid w:val="006A6B9F"/>
    <w:rsid w:val="006A785F"/>
    <w:rsid w:val="006B3249"/>
    <w:rsid w:val="006B711B"/>
    <w:rsid w:val="006B7EA4"/>
    <w:rsid w:val="006C2990"/>
    <w:rsid w:val="006C3444"/>
    <w:rsid w:val="006C44D6"/>
    <w:rsid w:val="006C4E92"/>
    <w:rsid w:val="006D06CD"/>
    <w:rsid w:val="006D220E"/>
    <w:rsid w:val="006D3521"/>
    <w:rsid w:val="006D3C4F"/>
    <w:rsid w:val="006D4901"/>
    <w:rsid w:val="006D5155"/>
    <w:rsid w:val="006E046C"/>
    <w:rsid w:val="006E4263"/>
    <w:rsid w:val="006E50BF"/>
    <w:rsid w:val="006E5406"/>
    <w:rsid w:val="006F0D7D"/>
    <w:rsid w:val="006F10B0"/>
    <w:rsid w:val="006F2161"/>
    <w:rsid w:val="006F3E25"/>
    <w:rsid w:val="006F7949"/>
    <w:rsid w:val="006F79A8"/>
    <w:rsid w:val="00701880"/>
    <w:rsid w:val="00701DEC"/>
    <w:rsid w:val="007029B2"/>
    <w:rsid w:val="00704F70"/>
    <w:rsid w:val="0070657E"/>
    <w:rsid w:val="00710BBF"/>
    <w:rsid w:val="0071444E"/>
    <w:rsid w:val="007145D3"/>
    <w:rsid w:val="00714E9F"/>
    <w:rsid w:val="007221A1"/>
    <w:rsid w:val="0072250C"/>
    <w:rsid w:val="0072486A"/>
    <w:rsid w:val="0072722B"/>
    <w:rsid w:val="007333F5"/>
    <w:rsid w:val="00736FF5"/>
    <w:rsid w:val="00737C8F"/>
    <w:rsid w:val="00740EAB"/>
    <w:rsid w:val="00741786"/>
    <w:rsid w:val="00741D62"/>
    <w:rsid w:val="00743B86"/>
    <w:rsid w:val="007458CB"/>
    <w:rsid w:val="007526F9"/>
    <w:rsid w:val="00752C48"/>
    <w:rsid w:val="0075431E"/>
    <w:rsid w:val="0075765F"/>
    <w:rsid w:val="00761475"/>
    <w:rsid w:val="007627B7"/>
    <w:rsid w:val="007631E4"/>
    <w:rsid w:val="0076444C"/>
    <w:rsid w:val="007668B5"/>
    <w:rsid w:val="007671E8"/>
    <w:rsid w:val="00770AAC"/>
    <w:rsid w:val="00773D69"/>
    <w:rsid w:val="00776EE5"/>
    <w:rsid w:val="0077780F"/>
    <w:rsid w:val="00780B9E"/>
    <w:rsid w:val="00784A84"/>
    <w:rsid w:val="007868CD"/>
    <w:rsid w:val="00790EF9"/>
    <w:rsid w:val="00791A58"/>
    <w:rsid w:val="00794103"/>
    <w:rsid w:val="00794608"/>
    <w:rsid w:val="00795E8C"/>
    <w:rsid w:val="00796483"/>
    <w:rsid w:val="00797A10"/>
    <w:rsid w:val="007A55F7"/>
    <w:rsid w:val="007A76D7"/>
    <w:rsid w:val="007B1438"/>
    <w:rsid w:val="007B2B91"/>
    <w:rsid w:val="007B5D1C"/>
    <w:rsid w:val="007B685F"/>
    <w:rsid w:val="007B76F8"/>
    <w:rsid w:val="007C00D3"/>
    <w:rsid w:val="007C30AF"/>
    <w:rsid w:val="007C4C02"/>
    <w:rsid w:val="007C509C"/>
    <w:rsid w:val="007C565A"/>
    <w:rsid w:val="007C7B4F"/>
    <w:rsid w:val="007D1B53"/>
    <w:rsid w:val="007D7C17"/>
    <w:rsid w:val="007E0ADB"/>
    <w:rsid w:val="007E75B4"/>
    <w:rsid w:val="007E7D33"/>
    <w:rsid w:val="007F207D"/>
    <w:rsid w:val="007F2620"/>
    <w:rsid w:val="007F6442"/>
    <w:rsid w:val="00801DAB"/>
    <w:rsid w:val="00804D80"/>
    <w:rsid w:val="00805418"/>
    <w:rsid w:val="008106BD"/>
    <w:rsid w:val="00813711"/>
    <w:rsid w:val="00820C0D"/>
    <w:rsid w:val="00820C1B"/>
    <w:rsid w:val="008236B0"/>
    <w:rsid w:val="008251D7"/>
    <w:rsid w:val="008303C3"/>
    <w:rsid w:val="00832D78"/>
    <w:rsid w:val="00833084"/>
    <w:rsid w:val="00834205"/>
    <w:rsid w:val="00835940"/>
    <w:rsid w:val="00841D32"/>
    <w:rsid w:val="0084293A"/>
    <w:rsid w:val="00843B81"/>
    <w:rsid w:val="008445BF"/>
    <w:rsid w:val="00844CAE"/>
    <w:rsid w:val="008461C3"/>
    <w:rsid w:val="00847523"/>
    <w:rsid w:val="008523EE"/>
    <w:rsid w:val="00852B82"/>
    <w:rsid w:val="00852D95"/>
    <w:rsid w:val="008570C6"/>
    <w:rsid w:val="00860497"/>
    <w:rsid w:val="008612E8"/>
    <w:rsid w:val="00861AE8"/>
    <w:rsid w:val="0086326E"/>
    <w:rsid w:val="0087084F"/>
    <w:rsid w:val="00871745"/>
    <w:rsid w:val="008721E7"/>
    <w:rsid w:val="00872614"/>
    <w:rsid w:val="00872F4B"/>
    <w:rsid w:val="00873E5C"/>
    <w:rsid w:val="008746A8"/>
    <w:rsid w:val="00874DEE"/>
    <w:rsid w:val="0087563E"/>
    <w:rsid w:val="00876312"/>
    <w:rsid w:val="00885155"/>
    <w:rsid w:val="0088561A"/>
    <w:rsid w:val="00885AFA"/>
    <w:rsid w:val="00886610"/>
    <w:rsid w:val="008936E8"/>
    <w:rsid w:val="00896B4C"/>
    <w:rsid w:val="0089704B"/>
    <w:rsid w:val="0089728C"/>
    <w:rsid w:val="00897620"/>
    <w:rsid w:val="008A5574"/>
    <w:rsid w:val="008A57A2"/>
    <w:rsid w:val="008A5EE7"/>
    <w:rsid w:val="008A6F0F"/>
    <w:rsid w:val="008A7F36"/>
    <w:rsid w:val="008B5560"/>
    <w:rsid w:val="008B6F53"/>
    <w:rsid w:val="008B77F6"/>
    <w:rsid w:val="008C0237"/>
    <w:rsid w:val="008C16BA"/>
    <w:rsid w:val="008C232D"/>
    <w:rsid w:val="008C27B3"/>
    <w:rsid w:val="008C6373"/>
    <w:rsid w:val="008C7DCE"/>
    <w:rsid w:val="008D117E"/>
    <w:rsid w:val="008D276A"/>
    <w:rsid w:val="008D2783"/>
    <w:rsid w:val="008D320C"/>
    <w:rsid w:val="008D4A7F"/>
    <w:rsid w:val="008D7E3D"/>
    <w:rsid w:val="008E0E3E"/>
    <w:rsid w:val="008E1710"/>
    <w:rsid w:val="008E32F5"/>
    <w:rsid w:val="008E3649"/>
    <w:rsid w:val="008E4FEA"/>
    <w:rsid w:val="008E73C2"/>
    <w:rsid w:val="008F1F9B"/>
    <w:rsid w:val="008F3D0B"/>
    <w:rsid w:val="008F6523"/>
    <w:rsid w:val="0090101E"/>
    <w:rsid w:val="009020A1"/>
    <w:rsid w:val="00902195"/>
    <w:rsid w:val="00902598"/>
    <w:rsid w:val="00903F92"/>
    <w:rsid w:val="009042CD"/>
    <w:rsid w:val="00905A47"/>
    <w:rsid w:val="0090678F"/>
    <w:rsid w:val="00907479"/>
    <w:rsid w:val="009113D6"/>
    <w:rsid w:val="00912343"/>
    <w:rsid w:val="0091293C"/>
    <w:rsid w:val="00913E05"/>
    <w:rsid w:val="00921855"/>
    <w:rsid w:val="00925511"/>
    <w:rsid w:val="00925A51"/>
    <w:rsid w:val="009266AD"/>
    <w:rsid w:val="00930320"/>
    <w:rsid w:val="00930860"/>
    <w:rsid w:val="00930FC2"/>
    <w:rsid w:val="00931512"/>
    <w:rsid w:val="009319D7"/>
    <w:rsid w:val="009338B8"/>
    <w:rsid w:val="00934689"/>
    <w:rsid w:val="00934E36"/>
    <w:rsid w:val="009361C9"/>
    <w:rsid w:val="00936282"/>
    <w:rsid w:val="0094286F"/>
    <w:rsid w:val="009429CB"/>
    <w:rsid w:val="00943477"/>
    <w:rsid w:val="00943DFA"/>
    <w:rsid w:val="009443BB"/>
    <w:rsid w:val="0094698B"/>
    <w:rsid w:val="00946FBE"/>
    <w:rsid w:val="00950E13"/>
    <w:rsid w:val="00951637"/>
    <w:rsid w:val="00951E89"/>
    <w:rsid w:val="009532E2"/>
    <w:rsid w:val="00954495"/>
    <w:rsid w:val="00954581"/>
    <w:rsid w:val="00954771"/>
    <w:rsid w:val="0095497A"/>
    <w:rsid w:val="00960DCF"/>
    <w:rsid w:val="00961A42"/>
    <w:rsid w:val="009628EF"/>
    <w:rsid w:val="00973B7F"/>
    <w:rsid w:val="00974747"/>
    <w:rsid w:val="00975374"/>
    <w:rsid w:val="00980651"/>
    <w:rsid w:val="00980F71"/>
    <w:rsid w:val="00983BB8"/>
    <w:rsid w:val="00983BCA"/>
    <w:rsid w:val="009853FA"/>
    <w:rsid w:val="00986339"/>
    <w:rsid w:val="00990C45"/>
    <w:rsid w:val="009924B1"/>
    <w:rsid w:val="00993221"/>
    <w:rsid w:val="00994510"/>
    <w:rsid w:val="0099472E"/>
    <w:rsid w:val="00994B28"/>
    <w:rsid w:val="00996F97"/>
    <w:rsid w:val="009A7A52"/>
    <w:rsid w:val="009B22A5"/>
    <w:rsid w:val="009B25C0"/>
    <w:rsid w:val="009B326B"/>
    <w:rsid w:val="009B3FB2"/>
    <w:rsid w:val="009B4C7F"/>
    <w:rsid w:val="009B4CF4"/>
    <w:rsid w:val="009B59A6"/>
    <w:rsid w:val="009B5AF7"/>
    <w:rsid w:val="009B5C1C"/>
    <w:rsid w:val="009B5FE2"/>
    <w:rsid w:val="009B64F0"/>
    <w:rsid w:val="009B7E87"/>
    <w:rsid w:val="009C0840"/>
    <w:rsid w:val="009C4359"/>
    <w:rsid w:val="009C747B"/>
    <w:rsid w:val="009C7D14"/>
    <w:rsid w:val="009D0FAE"/>
    <w:rsid w:val="009D246C"/>
    <w:rsid w:val="009D33A2"/>
    <w:rsid w:val="009D54B5"/>
    <w:rsid w:val="009D6F10"/>
    <w:rsid w:val="009E0B75"/>
    <w:rsid w:val="009E0BA9"/>
    <w:rsid w:val="009E16B1"/>
    <w:rsid w:val="009E1DCC"/>
    <w:rsid w:val="009E286B"/>
    <w:rsid w:val="009E2E75"/>
    <w:rsid w:val="009E3403"/>
    <w:rsid w:val="009E37A6"/>
    <w:rsid w:val="009E55DB"/>
    <w:rsid w:val="009E580E"/>
    <w:rsid w:val="009F0D7B"/>
    <w:rsid w:val="009F0F93"/>
    <w:rsid w:val="009F2104"/>
    <w:rsid w:val="009F43C1"/>
    <w:rsid w:val="009F470A"/>
    <w:rsid w:val="009F5934"/>
    <w:rsid w:val="00A0020A"/>
    <w:rsid w:val="00A02A12"/>
    <w:rsid w:val="00A06A29"/>
    <w:rsid w:val="00A06C70"/>
    <w:rsid w:val="00A06ED5"/>
    <w:rsid w:val="00A070E4"/>
    <w:rsid w:val="00A10918"/>
    <w:rsid w:val="00A15A6B"/>
    <w:rsid w:val="00A16703"/>
    <w:rsid w:val="00A17C49"/>
    <w:rsid w:val="00A17ED3"/>
    <w:rsid w:val="00A217E0"/>
    <w:rsid w:val="00A312C0"/>
    <w:rsid w:val="00A31A29"/>
    <w:rsid w:val="00A35DB3"/>
    <w:rsid w:val="00A36E0A"/>
    <w:rsid w:val="00A42D0D"/>
    <w:rsid w:val="00A44661"/>
    <w:rsid w:val="00A4485E"/>
    <w:rsid w:val="00A44F74"/>
    <w:rsid w:val="00A503C2"/>
    <w:rsid w:val="00A50524"/>
    <w:rsid w:val="00A51E6B"/>
    <w:rsid w:val="00A532BB"/>
    <w:rsid w:val="00A60EA4"/>
    <w:rsid w:val="00A64FEB"/>
    <w:rsid w:val="00A6672F"/>
    <w:rsid w:val="00A73045"/>
    <w:rsid w:val="00A74F65"/>
    <w:rsid w:val="00A770D6"/>
    <w:rsid w:val="00A77573"/>
    <w:rsid w:val="00A777D8"/>
    <w:rsid w:val="00A8056F"/>
    <w:rsid w:val="00A80895"/>
    <w:rsid w:val="00A8299E"/>
    <w:rsid w:val="00A8343D"/>
    <w:rsid w:val="00A84F3D"/>
    <w:rsid w:val="00A86430"/>
    <w:rsid w:val="00A86C01"/>
    <w:rsid w:val="00A92106"/>
    <w:rsid w:val="00A922DE"/>
    <w:rsid w:val="00A95932"/>
    <w:rsid w:val="00A96EB3"/>
    <w:rsid w:val="00A970F4"/>
    <w:rsid w:val="00AA3B4D"/>
    <w:rsid w:val="00AA5646"/>
    <w:rsid w:val="00AA59F1"/>
    <w:rsid w:val="00AB05F9"/>
    <w:rsid w:val="00AB21C4"/>
    <w:rsid w:val="00AB34C0"/>
    <w:rsid w:val="00AB5BF3"/>
    <w:rsid w:val="00AB5D05"/>
    <w:rsid w:val="00AB76A1"/>
    <w:rsid w:val="00AC0678"/>
    <w:rsid w:val="00AC072E"/>
    <w:rsid w:val="00AC19CC"/>
    <w:rsid w:val="00AC2198"/>
    <w:rsid w:val="00AC6F15"/>
    <w:rsid w:val="00AD5714"/>
    <w:rsid w:val="00AD58E7"/>
    <w:rsid w:val="00AE16BE"/>
    <w:rsid w:val="00AE42C6"/>
    <w:rsid w:val="00AE485B"/>
    <w:rsid w:val="00AE58D4"/>
    <w:rsid w:val="00AE6EE9"/>
    <w:rsid w:val="00AF0107"/>
    <w:rsid w:val="00AF0873"/>
    <w:rsid w:val="00AF0EEA"/>
    <w:rsid w:val="00AF3424"/>
    <w:rsid w:val="00B00AC8"/>
    <w:rsid w:val="00B02E85"/>
    <w:rsid w:val="00B042F4"/>
    <w:rsid w:val="00B0674A"/>
    <w:rsid w:val="00B11F4A"/>
    <w:rsid w:val="00B1490B"/>
    <w:rsid w:val="00B155B9"/>
    <w:rsid w:val="00B1709E"/>
    <w:rsid w:val="00B20D5B"/>
    <w:rsid w:val="00B20E6F"/>
    <w:rsid w:val="00B2798D"/>
    <w:rsid w:val="00B300E7"/>
    <w:rsid w:val="00B338DE"/>
    <w:rsid w:val="00B3746D"/>
    <w:rsid w:val="00B4125E"/>
    <w:rsid w:val="00B4594A"/>
    <w:rsid w:val="00B5218E"/>
    <w:rsid w:val="00B54F26"/>
    <w:rsid w:val="00B5675C"/>
    <w:rsid w:val="00B61A14"/>
    <w:rsid w:val="00B61B34"/>
    <w:rsid w:val="00B62A17"/>
    <w:rsid w:val="00B63796"/>
    <w:rsid w:val="00B675C2"/>
    <w:rsid w:val="00B70EFB"/>
    <w:rsid w:val="00B73A06"/>
    <w:rsid w:val="00B74F0D"/>
    <w:rsid w:val="00B75B67"/>
    <w:rsid w:val="00B765EE"/>
    <w:rsid w:val="00B807F9"/>
    <w:rsid w:val="00B81EA2"/>
    <w:rsid w:val="00B82BC9"/>
    <w:rsid w:val="00B832C4"/>
    <w:rsid w:val="00B84B0A"/>
    <w:rsid w:val="00B86DE8"/>
    <w:rsid w:val="00B92682"/>
    <w:rsid w:val="00B94B63"/>
    <w:rsid w:val="00B950C9"/>
    <w:rsid w:val="00BA42B3"/>
    <w:rsid w:val="00BA46C9"/>
    <w:rsid w:val="00BA593B"/>
    <w:rsid w:val="00BA663C"/>
    <w:rsid w:val="00BA6757"/>
    <w:rsid w:val="00BB067A"/>
    <w:rsid w:val="00BB50CD"/>
    <w:rsid w:val="00BB59B8"/>
    <w:rsid w:val="00BB76BE"/>
    <w:rsid w:val="00BC03E0"/>
    <w:rsid w:val="00BC0B88"/>
    <w:rsid w:val="00BC0E0D"/>
    <w:rsid w:val="00BC3AF9"/>
    <w:rsid w:val="00BC7069"/>
    <w:rsid w:val="00BC72F8"/>
    <w:rsid w:val="00BD0067"/>
    <w:rsid w:val="00BD2EF7"/>
    <w:rsid w:val="00BD43C3"/>
    <w:rsid w:val="00BD4A40"/>
    <w:rsid w:val="00BD555E"/>
    <w:rsid w:val="00BE0B04"/>
    <w:rsid w:val="00BE3491"/>
    <w:rsid w:val="00BE6292"/>
    <w:rsid w:val="00BF5F85"/>
    <w:rsid w:val="00BF6B00"/>
    <w:rsid w:val="00BF7735"/>
    <w:rsid w:val="00C01388"/>
    <w:rsid w:val="00C036DD"/>
    <w:rsid w:val="00C039DB"/>
    <w:rsid w:val="00C0764D"/>
    <w:rsid w:val="00C07D37"/>
    <w:rsid w:val="00C100E4"/>
    <w:rsid w:val="00C112CB"/>
    <w:rsid w:val="00C1259A"/>
    <w:rsid w:val="00C17465"/>
    <w:rsid w:val="00C21A8B"/>
    <w:rsid w:val="00C21AE6"/>
    <w:rsid w:val="00C230C6"/>
    <w:rsid w:val="00C255EF"/>
    <w:rsid w:val="00C304B6"/>
    <w:rsid w:val="00C351FE"/>
    <w:rsid w:val="00C35E91"/>
    <w:rsid w:val="00C42A71"/>
    <w:rsid w:val="00C4361E"/>
    <w:rsid w:val="00C43E66"/>
    <w:rsid w:val="00C44940"/>
    <w:rsid w:val="00C51758"/>
    <w:rsid w:val="00C525F9"/>
    <w:rsid w:val="00C52651"/>
    <w:rsid w:val="00C565E0"/>
    <w:rsid w:val="00C57EF9"/>
    <w:rsid w:val="00C60851"/>
    <w:rsid w:val="00C60D13"/>
    <w:rsid w:val="00C6147C"/>
    <w:rsid w:val="00C621F2"/>
    <w:rsid w:val="00C624E6"/>
    <w:rsid w:val="00C63B73"/>
    <w:rsid w:val="00C66086"/>
    <w:rsid w:val="00C67E08"/>
    <w:rsid w:val="00C70229"/>
    <w:rsid w:val="00C70AAE"/>
    <w:rsid w:val="00C72728"/>
    <w:rsid w:val="00C7583E"/>
    <w:rsid w:val="00C8428E"/>
    <w:rsid w:val="00C84E82"/>
    <w:rsid w:val="00C84F43"/>
    <w:rsid w:val="00C85087"/>
    <w:rsid w:val="00C8567B"/>
    <w:rsid w:val="00C87703"/>
    <w:rsid w:val="00C952CE"/>
    <w:rsid w:val="00C97088"/>
    <w:rsid w:val="00CA1046"/>
    <w:rsid w:val="00CA17AD"/>
    <w:rsid w:val="00CA1B94"/>
    <w:rsid w:val="00CA25A7"/>
    <w:rsid w:val="00CA2EAB"/>
    <w:rsid w:val="00CA3305"/>
    <w:rsid w:val="00CA4F67"/>
    <w:rsid w:val="00CB038E"/>
    <w:rsid w:val="00CB682D"/>
    <w:rsid w:val="00CC3887"/>
    <w:rsid w:val="00CC3C88"/>
    <w:rsid w:val="00CC4CF4"/>
    <w:rsid w:val="00CC62BB"/>
    <w:rsid w:val="00CC6BAD"/>
    <w:rsid w:val="00CD24D2"/>
    <w:rsid w:val="00CD742B"/>
    <w:rsid w:val="00CE09FA"/>
    <w:rsid w:val="00CE146C"/>
    <w:rsid w:val="00CE28FF"/>
    <w:rsid w:val="00CE36FD"/>
    <w:rsid w:val="00CE38AA"/>
    <w:rsid w:val="00CE5203"/>
    <w:rsid w:val="00CF0726"/>
    <w:rsid w:val="00CF08B6"/>
    <w:rsid w:val="00CF1D52"/>
    <w:rsid w:val="00CF216A"/>
    <w:rsid w:val="00CF29A5"/>
    <w:rsid w:val="00CF41D0"/>
    <w:rsid w:val="00CF449D"/>
    <w:rsid w:val="00CF639E"/>
    <w:rsid w:val="00D0532E"/>
    <w:rsid w:val="00D13DBD"/>
    <w:rsid w:val="00D17743"/>
    <w:rsid w:val="00D225F7"/>
    <w:rsid w:val="00D245C5"/>
    <w:rsid w:val="00D2657E"/>
    <w:rsid w:val="00D32673"/>
    <w:rsid w:val="00D33E03"/>
    <w:rsid w:val="00D3703E"/>
    <w:rsid w:val="00D40DEC"/>
    <w:rsid w:val="00D41049"/>
    <w:rsid w:val="00D41B74"/>
    <w:rsid w:val="00D43178"/>
    <w:rsid w:val="00D43A3C"/>
    <w:rsid w:val="00D448BF"/>
    <w:rsid w:val="00D44B0F"/>
    <w:rsid w:val="00D45BC1"/>
    <w:rsid w:val="00D46081"/>
    <w:rsid w:val="00D4648E"/>
    <w:rsid w:val="00D46B54"/>
    <w:rsid w:val="00D47369"/>
    <w:rsid w:val="00D522E1"/>
    <w:rsid w:val="00D536A0"/>
    <w:rsid w:val="00D5425B"/>
    <w:rsid w:val="00D5434C"/>
    <w:rsid w:val="00D560F0"/>
    <w:rsid w:val="00D56898"/>
    <w:rsid w:val="00D57EF3"/>
    <w:rsid w:val="00D60066"/>
    <w:rsid w:val="00D600B9"/>
    <w:rsid w:val="00D60FB5"/>
    <w:rsid w:val="00D62064"/>
    <w:rsid w:val="00D6735A"/>
    <w:rsid w:val="00D71867"/>
    <w:rsid w:val="00D723DC"/>
    <w:rsid w:val="00D73340"/>
    <w:rsid w:val="00D7526C"/>
    <w:rsid w:val="00D76060"/>
    <w:rsid w:val="00D76736"/>
    <w:rsid w:val="00D770AA"/>
    <w:rsid w:val="00D77AD0"/>
    <w:rsid w:val="00D80F26"/>
    <w:rsid w:val="00D81A98"/>
    <w:rsid w:val="00D8790B"/>
    <w:rsid w:val="00D909E3"/>
    <w:rsid w:val="00D930DD"/>
    <w:rsid w:val="00D93765"/>
    <w:rsid w:val="00D943FF"/>
    <w:rsid w:val="00D945EE"/>
    <w:rsid w:val="00D96A04"/>
    <w:rsid w:val="00DA285D"/>
    <w:rsid w:val="00DA43F1"/>
    <w:rsid w:val="00DA6C22"/>
    <w:rsid w:val="00DA6DE9"/>
    <w:rsid w:val="00DA74BE"/>
    <w:rsid w:val="00DA7F76"/>
    <w:rsid w:val="00DB315D"/>
    <w:rsid w:val="00DB407B"/>
    <w:rsid w:val="00DC1ADE"/>
    <w:rsid w:val="00DC507B"/>
    <w:rsid w:val="00DC69D4"/>
    <w:rsid w:val="00DD0D00"/>
    <w:rsid w:val="00DD126D"/>
    <w:rsid w:val="00DD139A"/>
    <w:rsid w:val="00DD2F29"/>
    <w:rsid w:val="00DD386B"/>
    <w:rsid w:val="00DD4712"/>
    <w:rsid w:val="00DE3813"/>
    <w:rsid w:val="00DE4D87"/>
    <w:rsid w:val="00DE50C3"/>
    <w:rsid w:val="00DE66A9"/>
    <w:rsid w:val="00DE6B35"/>
    <w:rsid w:val="00DF05B1"/>
    <w:rsid w:val="00DF2D51"/>
    <w:rsid w:val="00DF476A"/>
    <w:rsid w:val="00DF69F7"/>
    <w:rsid w:val="00DF7285"/>
    <w:rsid w:val="00E028E6"/>
    <w:rsid w:val="00E02BBD"/>
    <w:rsid w:val="00E107B7"/>
    <w:rsid w:val="00E112C6"/>
    <w:rsid w:val="00E120CD"/>
    <w:rsid w:val="00E12EB2"/>
    <w:rsid w:val="00E13D54"/>
    <w:rsid w:val="00E17B52"/>
    <w:rsid w:val="00E2033E"/>
    <w:rsid w:val="00E205DF"/>
    <w:rsid w:val="00E211EA"/>
    <w:rsid w:val="00E21858"/>
    <w:rsid w:val="00E21AB8"/>
    <w:rsid w:val="00E21D59"/>
    <w:rsid w:val="00E22304"/>
    <w:rsid w:val="00E23FEB"/>
    <w:rsid w:val="00E25650"/>
    <w:rsid w:val="00E2572B"/>
    <w:rsid w:val="00E26BB7"/>
    <w:rsid w:val="00E27177"/>
    <w:rsid w:val="00E30942"/>
    <w:rsid w:val="00E31294"/>
    <w:rsid w:val="00E34DC9"/>
    <w:rsid w:val="00E37305"/>
    <w:rsid w:val="00E417D6"/>
    <w:rsid w:val="00E41F69"/>
    <w:rsid w:val="00E431F8"/>
    <w:rsid w:val="00E434D1"/>
    <w:rsid w:val="00E43CCC"/>
    <w:rsid w:val="00E43CEA"/>
    <w:rsid w:val="00E443AF"/>
    <w:rsid w:val="00E478B8"/>
    <w:rsid w:val="00E53B33"/>
    <w:rsid w:val="00E541E0"/>
    <w:rsid w:val="00E5537A"/>
    <w:rsid w:val="00E57063"/>
    <w:rsid w:val="00E627B1"/>
    <w:rsid w:val="00E67911"/>
    <w:rsid w:val="00E72642"/>
    <w:rsid w:val="00E72809"/>
    <w:rsid w:val="00E72CCC"/>
    <w:rsid w:val="00E731D8"/>
    <w:rsid w:val="00E75E22"/>
    <w:rsid w:val="00E81B2A"/>
    <w:rsid w:val="00E84050"/>
    <w:rsid w:val="00E841E4"/>
    <w:rsid w:val="00E84E91"/>
    <w:rsid w:val="00E85F47"/>
    <w:rsid w:val="00E861AA"/>
    <w:rsid w:val="00E90792"/>
    <w:rsid w:val="00E94B00"/>
    <w:rsid w:val="00E9573B"/>
    <w:rsid w:val="00E95A47"/>
    <w:rsid w:val="00E96576"/>
    <w:rsid w:val="00EA079F"/>
    <w:rsid w:val="00EA5001"/>
    <w:rsid w:val="00EB1037"/>
    <w:rsid w:val="00EB2ABD"/>
    <w:rsid w:val="00EB5C58"/>
    <w:rsid w:val="00EB6C7A"/>
    <w:rsid w:val="00EC0A6B"/>
    <w:rsid w:val="00EC0A6F"/>
    <w:rsid w:val="00EC1D3E"/>
    <w:rsid w:val="00EC23CD"/>
    <w:rsid w:val="00EC25E6"/>
    <w:rsid w:val="00EC63DA"/>
    <w:rsid w:val="00EC777B"/>
    <w:rsid w:val="00EC7F93"/>
    <w:rsid w:val="00ED1235"/>
    <w:rsid w:val="00ED2CCA"/>
    <w:rsid w:val="00ED3364"/>
    <w:rsid w:val="00ED7E34"/>
    <w:rsid w:val="00EE0105"/>
    <w:rsid w:val="00EE174F"/>
    <w:rsid w:val="00EE3102"/>
    <w:rsid w:val="00EE3ADF"/>
    <w:rsid w:val="00EE3FEE"/>
    <w:rsid w:val="00EE68F0"/>
    <w:rsid w:val="00EE6A14"/>
    <w:rsid w:val="00EF0D4F"/>
    <w:rsid w:val="00EF1D71"/>
    <w:rsid w:val="00EF2948"/>
    <w:rsid w:val="00EF63F2"/>
    <w:rsid w:val="00EF6AD7"/>
    <w:rsid w:val="00F003F9"/>
    <w:rsid w:val="00F00FD4"/>
    <w:rsid w:val="00F10297"/>
    <w:rsid w:val="00F118E6"/>
    <w:rsid w:val="00F1244C"/>
    <w:rsid w:val="00F13573"/>
    <w:rsid w:val="00F13D1E"/>
    <w:rsid w:val="00F14A03"/>
    <w:rsid w:val="00F160D4"/>
    <w:rsid w:val="00F16D0C"/>
    <w:rsid w:val="00F234C8"/>
    <w:rsid w:val="00F257DF"/>
    <w:rsid w:val="00F25FDF"/>
    <w:rsid w:val="00F26FD0"/>
    <w:rsid w:val="00F26FF6"/>
    <w:rsid w:val="00F27817"/>
    <w:rsid w:val="00F311CD"/>
    <w:rsid w:val="00F33C71"/>
    <w:rsid w:val="00F33C9E"/>
    <w:rsid w:val="00F3766C"/>
    <w:rsid w:val="00F40B3F"/>
    <w:rsid w:val="00F40FF2"/>
    <w:rsid w:val="00F42477"/>
    <w:rsid w:val="00F42831"/>
    <w:rsid w:val="00F42B5E"/>
    <w:rsid w:val="00F42F90"/>
    <w:rsid w:val="00F4543B"/>
    <w:rsid w:val="00F5034B"/>
    <w:rsid w:val="00F51D7B"/>
    <w:rsid w:val="00F51FEF"/>
    <w:rsid w:val="00F520A4"/>
    <w:rsid w:val="00F52581"/>
    <w:rsid w:val="00F56626"/>
    <w:rsid w:val="00F609A3"/>
    <w:rsid w:val="00F60B9E"/>
    <w:rsid w:val="00F62267"/>
    <w:rsid w:val="00F626A6"/>
    <w:rsid w:val="00F63099"/>
    <w:rsid w:val="00F63D60"/>
    <w:rsid w:val="00F67528"/>
    <w:rsid w:val="00F7057C"/>
    <w:rsid w:val="00F71078"/>
    <w:rsid w:val="00F726DC"/>
    <w:rsid w:val="00F73888"/>
    <w:rsid w:val="00F73AC6"/>
    <w:rsid w:val="00F77E25"/>
    <w:rsid w:val="00F900F6"/>
    <w:rsid w:val="00F93CAB"/>
    <w:rsid w:val="00F953AB"/>
    <w:rsid w:val="00F9683F"/>
    <w:rsid w:val="00F973EE"/>
    <w:rsid w:val="00FA0296"/>
    <w:rsid w:val="00FA1D2F"/>
    <w:rsid w:val="00FA2434"/>
    <w:rsid w:val="00FA2524"/>
    <w:rsid w:val="00FB219F"/>
    <w:rsid w:val="00FB2C42"/>
    <w:rsid w:val="00FB397C"/>
    <w:rsid w:val="00FB4FA1"/>
    <w:rsid w:val="00FB5F16"/>
    <w:rsid w:val="00FB610B"/>
    <w:rsid w:val="00FB668D"/>
    <w:rsid w:val="00FC00B8"/>
    <w:rsid w:val="00FC2528"/>
    <w:rsid w:val="00FC2951"/>
    <w:rsid w:val="00FC2D43"/>
    <w:rsid w:val="00FC33FA"/>
    <w:rsid w:val="00FD143C"/>
    <w:rsid w:val="00FD666F"/>
    <w:rsid w:val="00FD6963"/>
    <w:rsid w:val="00FD721C"/>
    <w:rsid w:val="00FE04DF"/>
    <w:rsid w:val="00FE18A6"/>
    <w:rsid w:val="00FE197D"/>
    <w:rsid w:val="00FE19E4"/>
    <w:rsid w:val="00FE2C1D"/>
    <w:rsid w:val="00FE3158"/>
    <w:rsid w:val="00FE53B6"/>
    <w:rsid w:val="00FE6A66"/>
    <w:rsid w:val="00FE70B6"/>
    <w:rsid w:val="00FF0225"/>
    <w:rsid w:val="00FF2E8F"/>
    <w:rsid w:val="00FF5147"/>
    <w:rsid w:val="00FF51C9"/>
    <w:rsid w:val="00FF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438D6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44"/>
    <w:pPr>
      <w:jc w:val="both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C88"/>
    <w:pPr>
      <w:keepNext/>
      <w:keepLines/>
      <w:spacing w:before="240" w:line="276" w:lineRule="auto"/>
      <w:outlineLvl w:val="0"/>
    </w:pPr>
    <w:rPr>
      <w:rFonts w:eastAsiaTheme="majorEastAsia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523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link w:val="Heading3Char"/>
    <w:uiPriority w:val="9"/>
    <w:qFormat/>
    <w:rsid w:val="002F4D2F"/>
    <w:pPr>
      <w:spacing w:after="0"/>
      <w:outlineLvl w:val="2"/>
    </w:pPr>
    <w:rPr>
      <w:rFonts w:eastAsiaTheme="minorHAnsi"/>
      <w:bCs/>
      <w:szCs w:val="27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8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F4D2F"/>
    <w:rPr>
      <w:rFonts w:ascii="Times New Roman" w:hAnsi="Times New Roman" w:cs="Times New Roman"/>
      <w:bCs/>
      <w:szCs w:val="27"/>
      <w:u w:val="single"/>
      <w:lang w:eastAsia="de-DE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customStyle="1" w:styleId="Standa">
    <w:name w:val="Stan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longtext">
    <w:name w:val="long_text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C3C88"/>
    <w:rPr>
      <w:rFonts w:ascii="Times New Roman" w:eastAsiaTheme="majorEastAsia" w:hAnsi="Times New Roman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szCs w:val="22"/>
      <w:lang w:eastAsia="en-US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apple-converted-space">
    <w:name w:val="apple-converted-space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847523"/>
    <w:rPr>
      <w:rFonts w:ascii="Times New Roman" w:eastAsiaTheme="majorEastAsia" w:hAnsi="Times New Roman" w:cstheme="majorBidi"/>
      <w:b/>
      <w:szCs w:val="26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hAnsi="Courier New" w:cs="Courier New"/>
      <w:sz w:val="20"/>
      <w:szCs w:val="20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C35E91"/>
  </w:style>
  <w:style w:type="paragraph" w:styleId="Caption">
    <w:name w:val="caption"/>
    <w:basedOn w:val="Normal"/>
    <w:next w:val="Normal"/>
    <w:uiPriority w:val="35"/>
    <w:unhideWhenUsed/>
    <w:qFormat/>
    <w:rsid w:val="00C70AAE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338D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338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B338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B338D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B338D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B338D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s-alignment-element">
    <w:name w:val="ts-alignment-element"/>
    <w:basedOn w:val="DefaultParagraphFont"/>
    <w:rsid w:val="00791A58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F64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02D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63D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834"/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F11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44"/>
    <w:pPr>
      <w:jc w:val="both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C88"/>
    <w:pPr>
      <w:keepNext/>
      <w:keepLines/>
      <w:spacing w:before="240" w:line="276" w:lineRule="auto"/>
      <w:outlineLvl w:val="0"/>
    </w:pPr>
    <w:rPr>
      <w:rFonts w:eastAsiaTheme="majorEastAsia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7523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link w:val="Heading3Char"/>
    <w:uiPriority w:val="9"/>
    <w:qFormat/>
    <w:rsid w:val="002F4D2F"/>
    <w:pPr>
      <w:spacing w:after="0"/>
      <w:outlineLvl w:val="2"/>
    </w:pPr>
    <w:rPr>
      <w:rFonts w:eastAsiaTheme="minorHAnsi"/>
      <w:bCs/>
      <w:szCs w:val="27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8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F4D2F"/>
    <w:rPr>
      <w:rFonts w:ascii="Times New Roman" w:hAnsi="Times New Roman" w:cs="Times New Roman"/>
      <w:bCs/>
      <w:szCs w:val="27"/>
      <w:u w:val="single"/>
      <w:lang w:eastAsia="de-DE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customStyle="1" w:styleId="Standa">
    <w:name w:val="Stan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longtext">
    <w:name w:val="long_text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C3C88"/>
    <w:rPr>
      <w:rFonts w:ascii="Times New Roman" w:eastAsiaTheme="majorEastAsia" w:hAnsi="Times New Roman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szCs w:val="22"/>
      <w:lang w:eastAsia="en-US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apple-converted-space">
    <w:name w:val="apple-converted-space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847523"/>
    <w:rPr>
      <w:rFonts w:ascii="Times New Roman" w:eastAsiaTheme="majorEastAsia" w:hAnsi="Times New Roman" w:cstheme="majorBidi"/>
      <w:b/>
      <w:szCs w:val="26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hAnsi="Courier New" w:cs="Courier New"/>
      <w:sz w:val="20"/>
      <w:szCs w:val="20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C35E91"/>
  </w:style>
  <w:style w:type="paragraph" w:styleId="Caption">
    <w:name w:val="caption"/>
    <w:basedOn w:val="Normal"/>
    <w:next w:val="Normal"/>
    <w:uiPriority w:val="35"/>
    <w:unhideWhenUsed/>
    <w:qFormat/>
    <w:rsid w:val="00C70AAE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338D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338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TableNormal"/>
    <w:uiPriority w:val="41"/>
    <w:rsid w:val="00B338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B338D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B338D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B338D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s-alignment-element">
    <w:name w:val="ts-alignment-element"/>
    <w:basedOn w:val="DefaultParagraphFont"/>
    <w:rsid w:val="00791A58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F64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02D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63D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834"/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F11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1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60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6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9734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7702738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5200271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474413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97431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777176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6036129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210995763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4991208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332628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84516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5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989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4629552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6537403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950040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12771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76854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14207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11022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601006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52388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345941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85396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62447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62998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195917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5100369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1850296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135977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28170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78689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63127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27533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84732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87608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735198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36156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04611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70529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170124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5572350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8241755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492703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04551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23409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20431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34175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706866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13681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916894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34345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00384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45428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0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1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4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8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24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8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38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3767791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861595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74569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1229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39868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7172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49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4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9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6620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663916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060830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495803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41649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881871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604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26512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78519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711259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757917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480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7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7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8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37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B6DE3E-2BAF-4CD5-9ED8-5273CADF5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zsche, Bianca</dc:creator>
  <cp:lastModifiedBy>LH</cp:lastModifiedBy>
  <cp:revision>4</cp:revision>
  <cp:lastPrinted>2016-09-26T07:39:00Z</cp:lastPrinted>
  <dcterms:created xsi:type="dcterms:W3CDTF">2024-07-11T04:51:00Z</dcterms:created>
  <dcterms:modified xsi:type="dcterms:W3CDTF">2024-07-11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european-urology</vt:lpwstr>
  </property>
  <property fmtid="{D5CDD505-2E9C-101B-9397-08002B2CF9AE}" pid="8" name="Mendeley Recent Style Name 2_1">
    <vt:lpwstr>European Urology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international-journal-of-molecular-medicine</vt:lpwstr>
  </property>
  <property fmtid="{D5CDD505-2E9C-101B-9397-08002B2CF9AE}" pid="12" name="Mendeley Recent Style Name 4_1">
    <vt:lpwstr>International Journal of Molecular Medicine</vt:lpwstr>
  </property>
  <property fmtid="{D5CDD505-2E9C-101B-9397-08002B2CF9AE}" pid="13" name="Mendeley Recent Style Id 5_1">
    <vt:lpwstr>http://www.zotero.org/styles/journal-of-clinical-medicine</vt:lpwstr>
  </property>
  <property fmtid="{D5CDD505-2E9C-101B-9397-08002B2CF9AE}" pid="14" name="Mendeley Recent Style Name 5_1">
    <vt:lpwstr>Journal of Clinical Medicin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renal-replacement-therapy</vt:lpwstr>
  </property>
  <property fmtid="{D5CDD505-2E9C-101B-9397-08002B2CF9AE}" pid="18" name="Mendeley Recent Style Name 7_1">
    <vt:lpwstr>Renal Replacement Therapy</vt:lpwstr>
  </property>
  <property fmtid="{D5CDD505-2E9C-101B-9397-08002B2CF9AE}" pid="19" name="Mendeley Recent Style Id 8_1">
    <vt:lpwstr>http://www.zotero.org/styles/springer-basic-author-date-no-et-al-with-issue</vt:lpwstr>
  </property>
  <property fmtid="{D5CDD505-2E9C-101B-9397-08002B2CF9AE}" pid="20" name="Mendeley Recent Style Name 8_1">
    <vt:lpwstr>Springer - Basic (author-date, no "et al.", with issue numbers)</vt:lpwstr>
  </property>
  <property fmtid="{D5CDD505-2E9C-101B-9397-08002B2CF9AE}" pid="21" name="Mendeley Recent Style Id 9_1">
    <vt:lpwstr>http://www.zotero.org/styles/urologic-oncology-seminars-and-original-investigations</vt:lpwstr>
  </property>
  <property fmtid="{D5CDD505-2E9C-101B-9397-08002B2CF9AE}" pid="22" name="Mendeley Recent Style Name 9_1">
    <vt:lpwstr>Urologic Oncology: Seminars and Original Investigations</vt:lpwstr>
  </property>
  <property fmtid="{D5CDD505-2E9C-101B-9397-08002B2CF9AE}" pid="23" name="Mendeley Unique User Id_1">
    <vt:lpwstr>9e896ea2-4d62-3e2f-a2d6-5b0ab9970fbf</vt:lpwstr>
  </property>
  <property fmtid="{D5CDD505-2E9C-101B-9397-08002B2CF9AE}" pid="24" name="ZOTERO_PREF_1">
    <vt:lpwstr>&lt;data data-version="3" zotero-version="5.0.7"&gt;&lt;session id="l7bK0gg1"/&gt;&lt;style id="http://www.zotero.org/styles/vancouver-brackets-no-et-al" locale="de-DE" hasBibliography="1" bibliographyStyleHasBeenSet="1"/&gt;&lt;prefs&gt;&lt;pref name="fieldType" value="Field"/&gt;&lt;pr</vt:lpwstr>
  </property>
  <property fmtid="{D5CDD505-2E9C-101B-9397-08002B2CF9AE}" pid="25" name="ZOTERO_PREF_2">
    <vt:lpwstr>ef name="automaticJournalAbbreviations" value="false"/&gt;&lt;pref name="noteType" value="0"/&gt;&lt;/prefs&gt;&lt;/data&gt;</vt:lpwstr>
  </property>
  <property fmtid="{D5CDD505-2E9C-101B-9397-08002B2CF9AE}" pid="26" name="Mendeley Citation Style_1">
    <vt:lpwstr>http://www.zotero.org/styles/european-urology</vt:lpwstr>
  </property>
</Properties>
</file>